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8D815B" w14:textId="42332CEA" w:rsidR="005615B0" w:rsidRDefault="005615B0" w:rsidP="001142EA">
      <w:pPr>
        <w:rPr>
          <w:rtl/>
          <w:lang w:bidi="fa-IR"/>
        </w:rPr>
      </w:pPr>
      <w:r>
        <w:rPr>
          <w:rFonts w:hint="cs"/>
          <w:noProof/>
          <w:rtl/>
          <w:lang w:val="en-IN" w:eastAsia="en-IN"/>
        </w:rPr>
        <w:drawing>
          <wp:inline distT="0" distB="0" distL="0" distR="0" wp14:anchorId="404EEEB7" wp14:editId="07392B22">
            <wp:extent cx="5943600" cy="4381500"/>
            <wp:effectExtent l="0" t="0" r="0" b="0"/>
            <wp:docPr id="10381234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8123491" name="Picture 103812349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098FB0" w14:textId="539625FE" w:rsidR="005615B0" w:rsidRPr="005615B0" w:rsidRDefault="005615B0" w:rsidP="005615B0">
      <w:pPr>
        <w:jc w:val="center"/>
        <w:rPr>
          <w:sz w:val="20"/>
          <w:szCs w:val="20"/>
          <w:lang w:bidi="fa-IR"/>
        </w:rPr>
      </w:pPr>
      <w:r w:rsidRPr="005615B0">
        <w:rPr>
          <w:sz w:val="20"/>
          <w:szCs w:val="20"/>
          <w:lang w:bidi="fa-IR"/>
        </w:rPr>
        <w:t xml:space="preserve">Figure S1: </w:t>
      </w:r>
      <w:r w:rsidRPr="005615B0">
        <w:rPr>
          <w:sz w:val="20"/>
          <w:szCs w:val="20"/>
        </w:rPr>
        <w:t>XRD patterns of nHAEA</w:t>
      </w:r>
      <w:r>
        <w:rPr>
          <w:sz w:val="20"/>
          <w:szCs w:val="20"/>
        </w:rPr>
        <w:t xml:space="preserve">. </w:t>
      </w:r>
      <w:r>
        <w:rPr>
          <w:sz w:val="18"/>
          <w:szCs w:val="18"/>
        </w:rPr>
        <w:t>(</w:t>
      </w:r>
      <w:r w:rsidRPr="005615B0">
        <w:rPr>
          <w:sz w:val="18"/>
          <w:szCs w:val="18"/>
        </w:rPr>
        <w:t>Azaryan.2022 doi.org/10.1007/s10266-022-00761-1</w:t>
      </w:r>
      <w:r>
        <w:rPr>
          <w:sz w:val="18"/>
          <w:szCs w:val="18"/>
        </w:rPr>
        <w:t>)</w:t>
      </w:r>
    </w:p>
    <w:p w14:paraId="4D74D25E" w14:textId="2F7ECD0F" w:rsidR="001142EA" w:rsidRDefault="00A44C97" w:rsidP="001142EA">
      <w:pPr>
        <w:rPr>
          <w:rtl/>
          <w:lang w:bidi="fa-IR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5C79F4EA" wp14:editId="21B2DE0C">
            <wp:extent cx="5437187" cy="3743325"/>
            <wp:effectExtent l="0" t="0" r="11430" b="9525"/>
            <wp:docPr id="1165363254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012FF54-108D-20EB-C993-612D21345F1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0891879" w14:textId="58904CCF" w:rsidR="001142EA" w:rsidRPr="00287AA9" w:rsidRDefault="001142EA" w:rsidP="00A44C97">
      <w:pPr>
        <w:autoSpaceDE w:val="0"/>
        <w:autoSpaceDN w:val="0"/>
        <w:bidi w:val="0"/>
        <w:adjustRightInd w:val="0"/>
        <w:spacing w:after="0" w:line="24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p w14:paraId="73851771" w14:textId="23AF484A" w:rsidR="002A2B62" w:rsidRPr="005335B2" w:rsidRDefault="00A44C97" w:rsidP="005335B2">
      <w:pPr>
        <w:autoSpaceDE w:val="0"/>
        <w:autoSpaceDN w:val="0"/>
        <w:bidi w:val="0"/>
        <w:adjustRightInd w:val="0"/>
        <w:spacing w:after="0" w:line="240" w:lineRule="auto"/>
        <w:ind w:firstLine="720"/>
        <w:jc w:val="center"/>
        <w:rPr>
          <w:rFonts w:asciiTheme="majorBidi" w:hAnsiTheme="majorBidi" w:cstheme="majorBidi"/>
          <w:sz w:val="20"/>
          <w:szCs w:val="20"/>
        </w:rPr>
      </w:pPr>
      <w:r w:rsidRPr="005335B2">
        <w:rPr>
          <w:rFonts w:asciiTheme="majorBidi" w:hAnsiTheme="majorBidi" w:cstheme="majorBidi"/>
          <w:sz w:val="20"/>
          <w:szCs w:val="20"/>
        </w:rPr>
        <w:t>Figure S</w:t>
      </w:r>
      <w:r w:rsidR="005335B2">
        <w:rPr>
          <w:rFonts w:asciiTheme="majorBidi" w:hAnsiTheme="majorBidi" w:cstheme="majorBidi"/>
          <w:sz w:val="20"/>
          <w:szCs w:val="20"/>
        </w:rPr>
        <w:t>2</w:t>
      </w:r>
      <w:r w:rsidRPr="005335B2">
        <w:rPr>
          <w:rFonts w:asciiTheme="majorBidi" w:hAnsiTheme="majorBidi" w:cstheme="majorBidi"/>
          <w:sz w:val="20"/>
          <w:szCs w:val="20"/>
        </w:rPr>
        <w:t>: Standard curve of metronidazole</w:t>
      </w:r>
      <w:r w:rsidR="00477DC8" w:rsidRPr="005335B2">
        <w:rPr>
          <w:rFonts w:asciiTheme="majorBidi" w:hAnsiTheme="majorBidi" w:cstheme="majorBidi"/>
          <w:sz w:val="20"/>
          <w:szCs w:val="20"/>
        </w:rPr>
        <w:t xml:space="preserve"> in deionized water</w:t>
      </w:r>
      <w:r w:rsidRPr="005335B2">
        <w:rPr>
          <w:rFonts w:asciiTheme="majorBidi" w:hAnsiTheme="majorBidi" w:cstheme="majorBidi"/>
          <w:sz w:val="20"/>
          <w:szCs w:val="20"/>
        </w:rPr>
        <w:t>.</w:t>
      </w:r>
    </w:p>
    <w:p w14:paraId="71893405" w14:textId="77777777" w:rsidR="00477DC8" w:rsidRPr="005335B2" w:rsidRDefault="00477DC8" w:rsidP="00477DC8">
      <w:pPr>
        <w:autoSpaceDE w:val="0"/>
        <w:autoSpaceDN w:val="0"/>
        <w:bidi w:val="0"/>
        <w:adjustRightInd w:val="0"/>
        <w:spacing w:after="0" w:line="240" w:lineRule="auto"/>
        <w:ind w:firstLine="720"/>
        <w:jc w:val="both"/>
        <w:rPr>
          <w:rFonts w:asciiTheme="majorBidi" w:hAnsiTheme="majorBidi" w:cstheme="majorBidi"/>
          <w:sz w:val="20"/>
          <w:szCs w:val="20"/>
        </w:rPr>
      </w:pPr>
    </w:p>
    <w:p w14:paraId="1A9ED47E" w14:textId="21E07762" w:rsidR="00477DC8" w:rsidRPr="001142EA" w:rsidRDefault="00477DC8" w:rsidP="00477DC8">
      <w:pPr>
        <w:autoSpaceDE w:val="0"/>
        <w:autoSpaceDN w:val="0"/>
        <w:bidi w:val="0"/>
        <w:adjustRightInd w:val="0"/>
        <w:spacing w:after="0" w:line="24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3B50A8A5" wp14:editId="3076FA12">
            <wp:extent cx="5440680" cy="2933700"/>
            <wp:effectExtent l="0" t="0" r="7620" b="0"/>
            <wp:docPr id="1006674759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9393524-3AAA-6CA4-7D7A-7C97526D0AB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468BF7D" w14:textId="2425AFAF" w:rsidR="00477DC8" w:rsidRPr="005335B2" w:rsidRDefault="00477DC8" w:rsidP="005335B2">
      <w:pPr>
        <w:autoSpaceDE w:val="0"/>
        <w:autoSpaceDN w:val="0"/>
        <w:bidi w:val="0"/>
        <w:adjustRightInd w:val="0"/>
        <w:spacing w:after="0" w:line="240" w:lineRule="auto"/>
        <w:ind w:firstLine="720"/>
        <w:jc w:val="center"/>
        <w:rPr>
          <w:rFonts w:asciiTheme="majorBidi" w:hAnsiTheme="majorBidi" w:cstheme="majorBidi"/>
          <w:sz w:val="20"/>
          <w:szCs w:val="20"/>
        </w:rPr>
      </w:pPr>
      <w:r w:rsidRPr="005335B2">
        <w:rPr>
          <w:rFonts w:asciiTheme="majorBidi" w:hAnsiTheme="majorBidi" w:cstheme="majorBidi"/>
          <w:sz w:val="20"/>
          <w:szCs w:val="20"/>
        </w:rPr>
        <w:t>Figure S</w:t>
      </w:r>
      <w:r w:rsidR="005335B2">
        <w:rPr>
          <w:rFonts w:asciiTheme="majorBidi" w:hAnsiTheme="majorBidi" w:cstheme="majorBidi"/>
          <w:sz w:val="20"/>
          <w:szCs w:val="20"/>
        </w:rPr>
        <w:t>3</w:t>
      </w:r>
      <w:r w:rsidRPr="005335B2">
        <w:rPr>
          <w:rFonts w:asciiTheme="majorBidi" w:hAnsiTheme="majorBidi" w:cstheme="majorBidi"/>
          <w:sz w:val="20"/>
          <w:szCs w:val="20"/>
        </w:rPr>
        <w:t>: Standard curve of metronidazole in PBS.</w:t>
      </w:r>
    </w:p>
    <w:p w14:paraId="4666E92C" w14:textId="750C1FBD" w:rsidR="001142EA" w:rsidRPr="005335B2" w:rsidRDefault="001142EA" w:rsidP="005335B2">
      <w:pPr>
        <w:jc w:val="center"/>
        <w:rPr>
          <w:sz w:val="22"/>
          <w:szCs w:val="22"/>
          <w:rtl/>
          <w:lang w:bidi="fa-IR"/>
        </w:rPr>
      </w:pPr>
    </w:p>
    <w:p w14:paraId="6D2A7EEF" w14:textId="3FF90D13" w:rsidR="001142EA" w:rsidRDefault="00477DC8" w:rsidP="002A2B62">
      <w:pPr>
        <w:bidi w:val="0"/>
        <w:jc w:val="center"/>
      </w:pPr>
      <w:r>
        <w:rPr>
          <w:noProof/>
          <w:lang w:val="en-IN" w:eastAsia="en-IN"/>
        </w:rPr>
        <w:lastRenderedPageBreak/>
        <w:drawing>
          <wp:inline distT="0" distB="0" distL="0" distR="0" wp14:anchorId="50777AA7" wp14:editId="7270F728">
            <wp:extent cx="4902903" cy="3930136"/>
            <wp:effectExtent l="0" t="0" r="12065" b="13335"/>
            <wp:docPr id="1116003890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6F10D79-14D4-4973-C1E9-373060AB18F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92D7169" w14:textId="07BF3B25" w:rsidR="00E34095" w:rsidRDefault="00E34095" w:rsidP="005335B2">
      <w:pPr>
        <w:autoSpaceDE w:val="0"/>
        <w:autoSpaceDN w:val="0"/>
        <w:bidi w:val="0"/>
        <w:adjustRightInd w:val="0"/>
        <w:spacing w:after="0" w:line="240" w:lineRule="auto"/>
        <w:ind w:firstLine="720"/>
        <w:jc w:val="center"/>
        <w:rPr>
          <w:rFonts w:asciiTheme="majorBidi" w:hAnsiTheme="majorBidi" w:cstheme="majorBidi"/>
          <w:sz w:val="20"/>
          <w:szCs w:val="20"/>
        </w:rPr>
      </w:pPr>
      <w:r w:rsidRPr="005335B2">
        <w:rPr>
          <w:rFonts w:asciiTheme="majorBidi" w:hAnsiTheme="majorBidi" w:cstheme="majorBidi"/>
          <w:sz w:val="20"/>
          <w:szCs w:val="20"/>
        </w:rPr>
        <w:t>Figure S</w:t>
      </w:r>
      <w:r w:rsidR="005335B2">
        <w:rPr>
          <w:rFonts w:asciiTheme="majorBidi" w:hAnsiTheme="majorBidi" w:cstheme="majorBidi" w:hint="cs"/>
          <w:sz w:val="20"/>
          <w:szCs w:val="20"/>
          <w:rtl/>
        </w:rPr>
        <w:t>4</w:t>
      </w:r>
      <w:r w:rsidRPr="005335B2">
        <w:rPr>
          <w:rFonts w:asciiTheme="majorBidi" w:hAnsiTheme="majorBidi" w:cstheme="majorBidi"/>
          <w:sz w:val="20"/>
          <w:szCs w:val="20"/>
        </w:rPr>
        <w:t xml:space="preserve">: Standard curve of metronidazole in </w:t>
      </w:r>
      <w:r w:rsidR="00051213" w:rsidRPr="005335B2">
        <w:rPr>
          <w:rFonts w:asciiTheme="majorBidi" w:hAnsiTheme="majorBidi" w:cstheme="majorBidi"/>
          <w:sz w:val="20"/>
          <w:szCs w:val="20"/>
        </w:rPr>
        <w:t>acetate buffer</w:t>
      </w:r>
      <w:r w:rsidRPr="005335B2">
        <w:rPr>
          <w:rFonts w:asciiTheme="majorBidi" w:hAnsiTheme="majorBidi" w:cstheme="majorBidi"/>
          <w:sz w:val="20"/>
          <w:szCs w:val="20"/>
        </w:rPr>
        <w:t>.</w:t>
      </w:r>
    </w:p>
    <w:p w14:paraId="0017C69C" w14:textId="77777777" w:rsidR="00615F37" w:rsidRPr="005335B2" w:rsidRDefault="00615F37" w:rsidP="00615F37">
      <w:pPr>
        <w:autoSpaceDE w:val="0"/>
        <w:autoSpaceDN w:val="0"/>
        <w:bidi w:val="0"/>
        <w:adjustRightInd w:val="0"/>
        <w:spacing w:after="0" w:line="240" w:lineRule="auto"/>
        <w:ind w:firstLine="720"/>
        <w:jc w:val="center"/>
        <w:rPr>
          <w:rFonts w:asciiTheme="majorBidi" w:hAnsiTheme="majorBidi" w:cstheme="majorBidi"/>
          <w:sz w:val="20"/>
          <w:szCs w:val="20"/>
        </w:rPr>
      </w:pPr>
    </w:p>
    <w:p w14:paraId="261EA1B6" w14:textId="2B1573F0" w:rsidR="00241FFD" w:rsidRPr="00270C00" w:rsidRDefault="00982697" w:rsidP="008877D3">
      <w:pPr>
        <w:bidi w:val="0"/>
        <w:jc w:val="both"/>
        <w:rPr>
          <w:sz w:val="24"/>
          <w:szCs w:val="24"/>
        </w:rPr>
      </w:pPr>
      <w:r w:rsidRPr="00270C00">
        <w:rPr>
          <w:b/>
          <w:bCs/>
          <w:sz w:val="20"/>
          <w:szCs w:val="20"/>
        </w:rPr>
        <w:t xml:space="preserve">Table </w:t>
      </w:r>
      <w:r w:rsidR="00864E7F" w:rsidRPr="00270C00">
        <w:rPr>
          <w:b/>
          <w:bCs/>
          <w:sz w:val="20"/>
          <w:szCs w:val="20"/>
        </w:rPr>
        <w:t>S</w:t>
      </w:r>
      <w:r w:rsidR="00243D12" w:rsidRPr="00270C00">
        <w:rPr>
          <w:b/>
          <w:bCs/>
          <w:sz w:val="20"/>
          <w:szCs w:val="20"/>
        </w:rPr>
        <w:t>1</w:t>
      </w:r>
      <w:r w:rsidR="005C1787" w:rsidRPr="00270C00">
        <w:rPr>
          <w:b/>
          <w:bCs/>
          <w:sz w:val="20"/>
          <w:szCs w:val="20"/>
        </w:rPr>
        <w:t>.</w:t>
      </w:r>
      <w:r w:rsidRPr="00270C00">
        <w:rPr>
          <w:sz w:val="20"/>
          <w:szCs w:val="20"/>
        </w:rPr>
        <w:t xml:space="preserve"> Mean and standard deviation (SD) values of cell viability in MTT assay</w:t>
      </w:r>
      <w:r w:rsidR="00356552" w:rsidRPr="00270C00">
        <w:rPr>
          <w:sz w:val="20"/>
          <w:szCs w:val="20"/>
        </w:rPr>
        <w:t xml:space="preserve"> for </w:t>
      </w:r>
      <w:r w:rsidR="00FD011D" w:rsidRPr="00270C00">
        <w:rPr>
          <w:sz w:val="20"/>
          <w:szCs w:val="20"/>
        </w:rPr>
        <w:t>day 1</w:t>
      </w:r>
      <w:r w:rsidRPr="00270C00">
        <w:rPr>
          <w:sz w:val="20"/>
          <w:szCs w:val="20"/>
        </w:rPr>
        <w:t xml:space="preserve">. </w:t>
      </w:r>
      <w:r w:rsidR="00864E7F" w:rsidRPr="00270C00">
        <w:rPr>
          <w:sz w:val="20"/>
          <w:szCs w:val="20"/>
        </w:rPr>
        <w:t>nHAEA;</w:t>
      </w:r>
      <w:r w:rsidR="00864E7F" w:rsidRPr="00270C00">
        <w:rPr>
          <w:rFonts w:cs="Times New Roman"/>
          <w:sz w:val="20"/>
          <w:szCs w:val="20"/>
        </w:rPr>
        <w:t xml:space="preserve"> nanohydroxyapatite with </w:t>
      </w:r>
      <w:r w:rsidR="00864E7F" w:rsidRPr="00270C00">
        <w:rPr>
          <w:rFonts w:cs="Times New Roman"/>
          <w:i/>
          <w:iCs/>
          <w:sz w:val="20"/>
          <w:szCs w:val="20"/>
        </w:rPr>
        <w:t>Elaeagnus angustifolia L.</w:t>
      </w:r>
      <w:r w:rsidR="00864E7F" w:rsidRPr="00270C00">
        <w:rPr>
          <w:rFonts w:cs="Times New Roman"/>
          <w:sz w:val="20"/>
          <w:szCs w:val="20"/>
        </w:rPr>
        <w:t xml:space="preserve"> extract, </w:t>
      </w:r>
      <w:r w:rsidR="00864E7F" w:rsidRPr="00270C00">
        <w:rPr>
          <w:rFonts w:asciiTheme="majorBidi" w:eastAsia="Calibri" w:hAnsiTheme="majorBidi" w:cstheme="majorBidi"/>
          <w:sz w:val="20"/>
          <w:szCs w:val="20"/>
        </w:rPr>
        <w:t>nHAEA@MTZ</w:t>
      </w:r>
      <w:r w:rsidR="00864E7F" w:rsidRPr="00270C00">
        <w:rPr>
          <w:sz w:val="20"/>
          <w:szCs w:val="20"/>
        </w:rPr>
        <w:t xml:space="preserve">; </w:t>
      </w:r>
      <w:r w:rsidR="00864E7F" w:rsidRPr="00270C00">
        <w:rPr>
          <w:rFonts w:cs="Times New Roman"/>
          <w:color w:val="0D0D0D"/>
          <w:sz w:val="20"/>
          <w:szCs w:val="20"/>
          <w:shd w:val="clear" w:color="auto" w:fill="FFFFFF"/>
        </w:rPr>
        <w:t xml:space="preserve">Nanohydroxyapatite with </w:t>
      </w:r>
      <w:r w:rsidR="00864E7F" w:rsidRPr="00270C00">
        <w:rPr>
          <w:rFonts w:cs="Times New Roman"/>
          <w:i/>
          <w:iCs/>
          <w:color w:val="0D0D0D"/>
          <w:sz w:val="20"/>
          <w:szCs w:val="20"/>
          <w:shd w:val="clear" w:color="auto" w:fill="FFFFFF"/>
        </w:rPr>
        <w:t>Elaeagnus angustifolia L.</w:t>
      </w:r>
      <w:r w:rsidR="00864E7F" w:rsidRPr="00270C00">
        <w:rPr>
          <w:rFonts w:cs="Times New Roman"/>
          <w:color w:val="0D0D0D"/>
          <w:sz w:val="20"/>
          <w:szCs w:val="20"/>
          <w:shd w:val="clear" w:color="auto" w:fill="FFFFFF"/>
        </w:rPr>
        <w:t xml:space="preserve"> extract nHAEA loaded with metronidazole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41FFD" w:rsidRPr="00267708" w14:paraId="7094EB74" w14:textId="77777777" w:rsidTr="005335B2">
        <w:trPr>
          <w:trHeight w:val="510"/>
        </w:trPr>
        <w:tc>
          <w:tcPr>
            <w:tcW w:w="2337" w:type="dxa"/>
            <w:shd w:val="clear" w:color="auto" w:fill="auto"/>
            <w:vAlign w:val="center"/>
          </w:tcPr>
          <w:p w14:paraId="21710C4F" w14:textId="1B143DD9" w:rsidR="00241FFD" w:rsidRPr="007E0B81" w:rsidRDefault="00241FFD" w:rsidP="007E0B81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Hlk113095093"/>
            <w:r w:rsidRPr="007E0B81">
              <w:rPr>
                <w:rFonts w:asciiTheme="majorBidi" w:eastAsia="Calibri" w:hAnsiTheme="majorBidi" w:cstheme="majorBidi"/>
                <w:sz w:val="20"/>
                <w:szCs w:val="20"/>
              </w:rPr>
              <w:t>SD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08F1FB3C" w14:textId="38545187" w:rsidR="00241FFD" w:rsidRPr="007E0B81" w:rsidRDefault="00241FFD" w:rsidP="007E0B81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E0B81">
              <w:rPr>
                <w:rFonts w:asciiTheme="majorBidi" w:eastAsia="Calibri" w:hAnsiTheme="majorBidi" w:cstheme="majorBidi"/>
                <w:sz w:val="20"/>
                <w:szCs w:val="20"/>
              </w:rPr>
              <w:t>Mean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463FD9AE" w14:textId="3E7E4BD2" w:rsidR="00241FFD" w:rsidRPr="007E0B81" w:rsidRDefault="00A62ECC" w:rsidP="007E0B81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E0B81">
              <w:rPr>
                <w:rFonts w:asciiTheme="majorBidi" w:hAnsiTheme="majorBidi" w:cstheme="majorBidi"/>
                <w:sz w:val="20"/>
                <w:szCs w:val="20"/>
              </w:rPr>
              <w:t>Concentration</w:t>
            </w:r>
            <w:r w:rsidRPr="007E0B8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µg/ml)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1A8EBA7C" w14:textId="67D986DA" w:rsidR="00241FFD" w:rsidRPr="007E0B81" w:rsidRDefault="00864E7F" w:rsidP="007E0B81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Nanoparticles</w:t>
            </w:r>
          </w:p>
        </w:tc>
      </w:tr>
      <w:tr w:rsidR="00587410" w:rsidRPr="00267708" w14:paraId="5EFFBBEA" w14:textId="77777777" w:rsidTr="005335B2">
        <w:trPr>
          <w:trHeight w:val="510"/>
        </w:trPr>
        <w:tc>
          <w:tcPr>
            <w:tcW w:w="2337" w:type="dxa"/>
            <w:shd w:val="clear" w:color="auto" w:fill="auto"/>
            <w:vAlign w:val="center"/>
          </w:tcPr>
          <w:p w14:paraId="1C19BB20" w14:textId="44989C02" w:rsidR="00587410" w:rsidRPr="005615B0" w:rsidRDefault="008171C3" w:rsidP="007E0B81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bookmarkStart w:id="1" w:name="_Hlk120093542"/>
            <w:r w:rsidRPr="005615B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222C8960" w14:textId="62126FDF" w:rsidR="00587410" w:rsidRPr="005615B0" w:rsidRDefault="008171C3" w:rsidP="007E0B81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615B0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219EFE0B" w14:textId="4B5A8E58" w:rsidR="00587410" w:rsidRPr="007E0B81" w:rsidRDefault="008171C3" w:rsidP="007E0B81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E0B81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2338" w:type="dxa"/>
            <w:vMerge w:val="restart"/>
            <w:shd w:val="clear" w:color="auto" w:fill="auto"/>
            <w:vAlign w:val="center"/>
          </w:tcPr>
          <w:p w14:paraId="7340121B" w14:textId="77777777" w:rsidR="00587410" w:rsidRPr="007E0B81" w:rsidRDefault="00587410" w:rsidP="007E0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6B84C17D" w14:textId="7C02397C" w:rsidR="00587410" w:rsidRPr="007E0B81" w:rsidRDefault="008171C3" w:rsidP="007E0B81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E0B81">
              <w:rPr>
                <w:rFonts w:asciiTheme="majorBidi" w:hAnsiTheme="majorBidi" w:cstheme="majorBidi"/>
                <w:sz w:val="20"/>
                <w:szCs w:val="20"/>
              </w:rPr>
              <w:t>nHAEA</w:t>
            </w:r>
          </w:p>
        </w:tc>
      </w:tr>
      <w:tr w:rsidR="00587410" w:rsidRPr="00267708" w14:paraId="41D82CB1" w14:textId="77777777" w:rsidTr="005335B2">
        <w:trPr>
          <w:trHeight w:val="510"/>
        </w:trPr>
        <w:tc>
          <w:tcPr>
            <w:tcW w:w="2337" w:type="dxa"/>
            <w:shd w:val="clear" w:color="auto" w:fill="auto"/>
            <w:vAlign w:val="center"/>
          </w:tcPr>
          <w:p w14:paraId="6F137B7A" w14:textId="462DEEF2" w:rsidR="008171C3" w:rsidRPr="005615B0" w:rsidRDefault="008171C3" w:rsidP="007E0B81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615B0">
              <w:rPr>
                <w:rFonts w:asciiTheme="majorBidi" w:hAnsiTheme="majorBidi" w:cstheme="majorBidi"/>
                <w:sz w:val="20"/>
                <w:szCs w:val="20"/>
              </w:rPr>
              <w:t>4.6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5974EC48" w14:textId="2052D43B" w:rsidR="00587410" w:rsidRPr="005615B0" w:rsidRDefault="008171C3" w:rsidP="007E0B81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615B0">
              <w:rPr>
                <w:rFonts w:asciiTheme="majorBidi" w:hAnsiTheme="majorBidi" w:cstheme="majorBidi"/>
                <w:sz w:val="20"/>
                <w:szCs w:val="20"/>
              </w:rPr>
              <w:t>91.66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759974D3" w14:textId="08EFFF35" w:rsidR="00587410" w:rsidRPr="007E0B81" w:rsidRDefault="00587410" w:rsidP="007E0B81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E0B8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338" w:type="dxa"/>
            <w:vMerge/>
            <w:shd w:val="clear" w:color="auto" w:fill="auto"/>
            <w:vAlign w:val="center"/>
          </w:tcPr>
          <w:p w14:paraId="1B23A75C" w14:textId="77777777" w:rsidR="00587410" w:rsidRPr="007E0B81" w:rsidRDefault="00587410" w:rsidP="007E0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587410" w:rsidRPr="00267708" w14:paraId="2EC2C896" w14:textId="77777777" w:rsidTr="005335B2">
        <w:trPr>
          <w:trHeight w:val="510"/>
        </w:trPr>
        <w:tc>
          <w:tcPr>
            <w:tcW w:w="2337" w:type="dxa"/>
            <w:shd w:val="clear" w:color="auto" w:fill="auto"/>
            <w:vAlign w:val="center"/>
          </w:tcPr>
          <w:p w14:paraId="41C16936" w14:textId="5B631D9E" w:rsidR="00587410" w:rsidRPr="005615B0" w:rsidRDefault="008171C3" w:rsidP="007E0B81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615B0">
              <w:rPr>
                <w:rFonts w:asciiTheme="majorBidi" w:hAnsiTheme="majorBidi" w:cstheme="majorBidi"/>
                <w:sz w:val="20"/>
                <w:szCs w:val="20"/>
              </w:rPr>
              <w:t>2.94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33EE2405" w14:textId="2F5F4908" w:rsidR="00587410" w:rsidRPr="005615B0" w:rsidRDefault="008171C3" w:rsidP="007E0B81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615B0">
              <w:rPr>
                <w:rFonts w:asciiTheme="majorBidi" w:hAnsiTheme="majorBidi" w:cstheme="majorBidi"/>
                <w:sz w:val="20"/>
                <w:szCs w:val="20"/>
              </w:rPr>
              <w:t>105.95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51E8A0C4" w14:textId="5F43DE9B" w:rsidR="00587410" w:rsidRPr="007E0B81" w:rsidRDefault="00587410" w:rsidP="007E0B81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E0B81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338" w:type="dxa"/>
            <w:vMerge/>
            <w:shd w:val="clear" w:color="auto" w:fill="auto"/>
            <w:vAlign w:val="center"/>
          </w:tcPr>
          <w:p w14:paraId="646C6DF2" w14:textId="77777777" w:rsidR="00587410" w:rsidRPr="007E0B81" w:rsidRDefault="00587410" w:rsidP="007E0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587410" w:rsidRPr="00267708" w14:paraId="4BB481C4" w14:textId="77777777" w:rsidTr="005335B2">
        <w:trPr>
          <w:trHeight w:val="510"/>
        </w:trPr>
        <w:tc>
          <w:tcPr>
            <w:tcW w:w="2337" w:type="dxa"/>
            <w:shd w:val="clear" w:color="auto" w:fill="auto"/>
            <w:vAlign w:val="center"/>
          </w:tcPr>
          <w:p w14:paraId="45D355B1" w14:textId="6AAEA95B" w:rsidR="00587410" w:rsidRPr="005615B0" w:rsidRDefault="008171C3" w:rsidP="007E0B81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15B0">
              <w:rPr>
                <w:rFonts w:asciiTheme="majorBidi" w:hAnsiTheme="majorBidi" w:cstheme="majorBidi"/>
                <w:sz w:val="20"/>
                <w:szCs w:val="20"/>
              </w:rPr>
              <w:t>6.3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578B530C" w14:textId="00B9BC9D" w:rsidR="00587410" w:rsidRPr="005615B0" w:rsidRDefault="008171C3" w:rsidP="007E0B81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15B0">
              <w:rPr>
                <w:rFonts w:asciiTheme="majorBidi" w:hAnsiTheme="majorBidi" w:cstheme="majorBidi"/>
                <w:sz w:val="20"/>
                <w:szCs w:val="20"/>
              </w:rPr>
              <w:t>104.2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16FDD4D8" w14:textId="3C757388" w:rsidR="00587410" w:rsidRPr="007E0B81" w:rsidRDefault="00587410" w:rsidP="007E0B81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0B81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2338" w:type="dxa"/>
            <w:vMerge/>
            <w:shd w:val="clear" w:color="auto" w:fill="auto"/>
            <w:vAlign w:val="center"/>
          </w:tcPr>
          <w:p w14:paraId="22DB2203" w14:textId="77777777" w:rsidR="00587410" w:rsidRPr="007E0B81" w:rsidRDefault="00587410" w:rsidP="007E0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587410" w:rsidRPr="00267708" w14:paraId="51E79B90" w14:textId="77777777" w:rsidTr="005335B2">
        <w:trPr>
          <w:trHeight w:val="510"/>
        </w:trPr>
        <w:tc>
          <w:tcPr>
            <w:tcW w:w="2337" w:type="dxa"/>
            <w:shd w:val="clear" w:color="auto" w:fill="auto"/>
            <w:vAlign w:val="center"/>
          </w:tcPr>
          <w:p w14:paraId="3BD3A5BF" w14:textId="708580F7" w:rsidR="00587410" w:rsidRPr="005615B0" w:rsidRDefault="008171C3" w:rsidP="007E0B81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15B0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418A6907" w14:textId="5624986E" w:rsidR="00587410" w:rsidRPr="005615B0" w:rsidRDefault="008171C3" w:rsidP="007E0B81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15B0">
              <w:rPr>
                <w:rFonts w:asciiTheme="majorBidi" w:hAnsiTheme="majorBidi" w:cstheme="majorBidi"/>
                <w:sz w:val="20"/>
                <w:szCs w:val="20"/>
              </w:rPr>
              <w:t>105.5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75EC06CF" w14:textId="11129A5B" w:rsidR="00587410" w:rsidRPr="007E0B81" w:rsidRDefault="00587410" w:rsidP="007E0B81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0B81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2338" w:type="dxa"/>
            <w:vMerge/>
            <w:shd w:val="clear" w:color="auto" w:fill="auto"/>
            <w:vAlign w:val="center"/>
          </w:tcPr>
          <w:p w14:paraId="7ACE2829" w14:textId="77777777" w:rsidR="00587410" w:rsidRPr="007E0B81" w:rsidRDefault="00587410" w:rsidP="007E0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8171C3" w:rsidRPr="00267708" w14:paraId="604BB095" w14:textId="77777777" w:rsidTr="005335B2">
        <w:trPr>
          <w:trHeight w:val="510"/>
        </w:trPr>
        <w:tc>
          <w:tcPr>
            <w:tcW w:w="2337" w:type="dxa"/>
            <w:shd w:val="clear" w:color="auto" w:fill="auto"/>
            <w:vAlign w:val="center"/>
          </w:tcPr>
          <w:p w14:paraId="2D1B406A" w14:textId="1A7CBBE3" w:rsidR="008171C3" w:rsidRPr="005615B0" w:rsidRDefault="00DC6A98" w:rsidP="007E0B81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15B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0982DE74" w14:textId="69F26C87" w:rsidR="008171C3" w:rsidRPr="005615B0" w:rsidRDefault="00DC6A98" w:rsidP="007E0B81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15B0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7C9CC79A" w14:textId="08C637EB" w:rsidR="008171C3" w:rsidRPr="007E0B81" w:rsidRDefault="008171C3" w:rsidP="007E0B81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0B81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2338" w:type="dxa"/>
            <w:vMerge w:val="restart"/>
            <w:shd w:val="clear" w:color="auto" w:fill="auto"/>
            <w:vAlign w:val="center"/>
          </w:tcPr>
          <w:p w14:paraId="25A25961" w14:textId="00CDBD5A" w:rsidR="008171C3" w:rsidRPr="007E0B81" w:rsidRDefault="008171C3" w:rsidP="007E0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0B81">
              <w:rPr>
                <w:rFonts w:asciiTheme="majorBidi" w:eastAsia="Calibri" w:hAnsiTheme="majorBidi" w:cstheme="majorBidi"/>
                <w:sz w:val="20"/>
                <w:szCs w:val="20"/>
              </w:rPr>
              <w:t>nHAEA@MTZ</w:t>
            </w:r>
          </w:p>
        </w:tc>
      </w:tr>
      <w:tr w:rsidR="008171C3" w:rsidRPr="00267708" w14:paraId="126336E7" w14:textId="77777777" w:rsidTr="005335B2">
        <w:trPr>
          <w:trHeight w:val="510"/>
        </w:trPr>
        <w:tc>
          <w:tcPr>
            <w:tcW w:w="2337" w:type="dxa"/>
            <w:shd w:val="clear" w:color="auto" w:fill="auto"/>
            <w:vAlign w:val="center"/>
          </w:tcPr>
          <w:p w14:paraId="0849ECE1" w14:textId="6773B87A" w:rsidR="008171C3" w:rsidRPr="005615B0" w:rsidRDefault="00DC6A98" w:rsidP="007E0B81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15B0">
              <w:rPr>
                <w:rFonts w:asciiTheme="majorBidi" w:hAnsiTheme="majorBidi" w:cstheme="majorBidi"/>
                <w:sz w:val="20"/>
                <w:szCs w:val="20"/>
              </w:rPr>
              <w:t>2.6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171132C1" w14:textId="4012E244" w:rsidR="008171C3" w:rsidRPr="005615B0" w:rsidRDefault="00DC6A98" w:rsidP="007E0B81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15B0">
              <w:rPr>
                <w:rFonts w:asciiTheme="majorBidi" w:hAnsiTheme="majorBidi" w:cstheme="majorBidi"/>
                <w:sz w:val="20"/>
                <w:szCs w:val="20"/>
              </w:rPr>
              <w:t>89.11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09D4E6BD" w14:textId="5CF7B735" w:rsidR="008171C3" w:rsidRPr="007E0B81" w:rsidRDefault="008171C3" w:rsidP="007E0B81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0B8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338" w:type="dxa"/>
            <w:vMerge/>
            <w:shd w:val="clear" w:color="auto" w:fill="auto"/>
            <w:vAlign w:val="center"/>
          </w:tcPr>
          <w:p w14:paraId="47A4A538" w14:textId="77777777" w:rsidR="008171C3" w:rsidRPr="007E0B81" w:rsidRDefault="008171C3" w:rsidP="007E0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8171C3" w:rsidRPr="00267708" w14:paraId="56C821FC" w14:textId="77777777" w:rsidTr="005335B2">
        <w:trPr>
          <w:trHeight w:val="510"/>
        </w:trPr>
        <w:tc>
          <w:tcPr>
            <w:tcW w:w="2337" w:type="dxa"/>
            <w:shd w:val="clear" w:color="auto" w:fill="auto"/>
            <w:vAlign w:val="center"/>
          </w:tcPr>
          <w:p w14:paraId="27FF1643" w14:textId="06E653AD" w:rsidR="008171C3" w:rsidRPr="005615B0" w:rsidRDefault="00DC6A98" w:rsidP="007E0B81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15B0">
              <w:rPr>
                <w:rFonts w:asciiTheme="majorBidi" w:hAnsiTheme="majorBidi" w:cstheme="majorBidi"/>
                <w:sz w:val="20"/>
                <w:szCs w:val="20"/>
              </w:rPr>
              <w:t>2.8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0005DB5D" w14:textId="571CC046" w:rsidR="008171C3" w:rsidRPr="005615B0" w:rsidRDefault="00DC6A98" w:rsidP="007E0B81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15B0">
              <w:rPr>
                <w:rFonts w:asciiTheme="majorBidi" w:hAnsiTheme="majorBidi" w:cstheme="majorBidi"/>
                <w:sz w:val="20"/>
                <w:szCs w:val="20"/>
              </w:rPr>
              <w:t>109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7BBD3C26" w14:textId="0E9F445B" w:rsidR="008171C3" w:rsidRPr="007E0B81" w:rsidRDefault="008171C3" w:rsidP="007E0B81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0B81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338" w:type="dxa"/>
            <w:vMerge/>
            <w:shd w:val="clear" w:color="auto" w:fill="auto"/>
            <w:vAlign w:val="center"/>
          </w:tcPr>
          <w:p w14:paraId="25B974F2" w14:textId="77777777" w:rsidR="008171C3" w:rsidRPr="007E0B81" w:rsidRDefault="008171C3" w:rsidP="007E0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8171C3" w:rsidRPr="00267708" w14:paraId="48AB5EF5" w14:textId="77777777" w:rsidTr="005335B2">
        <w:trPr>
          <w:trHeight w:val="510"/>
        </w:trPr>
        <w:tc>
          <w:tcPr>
            <w:tcW w:w="2337" w:type="dxa"/>
            <w:shd w:val="clear" w:color="auto" w:fill="auto"/>
            <w:vAlign w:val="center"/>
          </w:tcPr>
          <w:p w14:paraId="39A6DDC0" w14:textId="05091CAB" w:rsidR="008171C3" w:rsidRPr="007E0B81" w:rsidRDefault="00DC6A98" w:rsidP="007E0B81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0B8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9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5195D110" w14:textId="6685FD25" w:rsidR="008171C3" w:rsidRPr="007E0B81" w:rsidRDefault="00DC6A98" w:rsidP="007E0B81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0B81">
              <w:rPr>
                <w:rFonts w:asciiTheme="majorBidi" w:hAnsiTheme="majorBidi" w:cstheme="majorBidi"/>
                <w:sz w:val="20"/>
                <w:szCs w:val="20"/>
              </w:rPr>
              <w:t>106.1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7B822322" w14:textId="4DE58568" w:rsidR="008171C3" w:rsidRPr="007E0B81" w:rsidRDefault="008171C3" w:rsidP="007E0B81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0B81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2338" w:type="dxa"/>
            <w:vMerge/>
            <w:shd w:val="clear" w:color="auto" w:fill="auto"/>
            <w:vAlign w:val="center"/>
          </w:tcPr>
          <w:p w14:paraId="4A8AC4C4" w14:textId="77777777" w:rsidR="008171C3" w:rsidRPr="007E0B81" w:rsidRDefault="008171C3" w:rsidP="007E0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8171C3" w:rsidRPr="00267708" w14:paraId="43E2BC4A" w14:textId="77777777" w:rsidTr="005335B2">
        <w:trPr>
          <w:trHeight w:val="510"/>
        </w:trPr>
        <w:tc>
          <w:tcPr>
            <w:tcW w:w="2337" w:type="dxa"/>
            <w:shd w:val="clear" w:color="auto" w:fill="auto"/>
            <w:vAlign w:val="center"/>
          </w:tcPr>
          <w:p w14:paraId="390D051D" w14:textId="10824044" w:rsidR="008171C3" w:rsidRPr="007E0B81" w:rsidRDefault="00DC6A98" w:rsidP="007E0B81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0B81">
              <w:rPr>
                <w:rFonts w:asciiTheme="majorBidi" w:hAnsiTheme="majorBidi" w:cstheme="majorBidi"/>
                <w:sz w:val="20"/>
                <w:szCs w:val="20"/>
              </w:rPr>
              <w:t>6.3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438A0938" w14:textId="4EA20DAC" w:rsidR="008171C3" w:rsidRPr="007E0B81" w:rsidRDefault="00DC6A98" w:rsidP="007E0B81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0B81">
              <w:rPr>
                <w:rFonts w:asciiTheme="majorBidi" w:hAnsiTheme="majorBidi" w:cstheme="majorBidi"/>
                <w:sz w:val="20"/>
                <w:szCs w:val="20"/>
              </w:rPr>
              <w:t>97.36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21908176" w14:textId="0758E2E8" w:rsidR="008171C3" w:rsidRPr="007E0B81" w:rsidRDefault="008171C3" w:rsidP="007E0B81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0B81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2338" w:type="dxa"/>
            <w:vMerge/>
            <w:shd w:val="clear" w:color="auto" w:fill="auto"/>
            <w:vAlign w:val="center"/>
          </w:tcPr>
          <w:p w14:paraId="3FC356B9" w14:textId="77777777" w:rsidR="008171C3" w:rsidRPr="007E0B81" w:rsidRDefault="008171C3" w:rsidP="007E0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bookmarkEnd w:id="0"/>
      <w:bookmarkEnd w:id="1"/>
    </w:tbl>
    <w:p w14:paraId="47D605F3" w14:textId="524D58D3" w:rsidR="00241FFD" w:rsidRDefault="00241FFD" w:rsidP="00B00C48">
      <w:pPr>
        <w:tabs>
          <w:tab w:val="left" w:pos="5430"/>
        </w:tabs>
        <w:jc w:val="center"/>
        <w:rPr>
          <w:lang w:bidi="fa-IR"/>
        </w:rPr>
      </w:pPr>
    </w:p>
    <w:p w14:paraId="7C557582" w14:textId="0CC557AA" w:rsidR="00463C38" w:rsidRPr="005335B2" w:rsidRDefault="00C743BD" w:rsidP="005335B2">
      <w:pPr>
        <w:bidi w:val="0"/>
        <w:jc w:val="both"/>
        <w:rPr>
          <w:rFonts w:cs="Times New Roman"/>
          <w:sz w:val="20"/>
          <w:szCs w:val="20"/>
          <w:rtl/>
        </w:rPr>
      </w:pPr>
      <w:bookmarkStart w:id="2" w:name="OLE_LINK1"/>
      <w:r w:rsidRPr="005335B2">
        <w:rPr>
          <w:rFonts w:cs="Times New Roman"/>
          <w:b/>
          <w:bCs/>
          <w:sz w:val="20"/>
          <w:szCs w:val="20"/>
        </w:rPr>
        <w:t>Table S</w:t>
      </w:r>
      <w:r w:rsidRPr="005335B2">
        <w:rPr>
          <w:rFonts w:cs="Times New Roman"/>
          <w:b/>
          <w:bCs/>
          <w:sz w:val="20"/>
          <w:szCs w:val="20"/>
          <w:rtl/>
        </w:rPr>
        <w:t>2</w:t>
      </w:r>
      <w:r w:rsidRPr="005335B2">
        <w:rPr>
          <w:rFonts w:cs="Times New Roman"/>
          <w:b/>
          <w:bCs/>
          <w:sz w:val="20"/>
          <w:szCs w:val="20"/>
        </w:rPr>
        <w:t>.</w:t>
      </w:r>
      <w:r w:rsidRPr="005335B2">
        <w:rPr>
          <w:rFonts w:cs="Times New Roman"/>
          <w:sz w:val="20"/>
          <w:szCs w:val="20"/>
        </w:rPr>
        <w:t xml:space="preserve"> Mean and standard deviation (SD) values of cell viability in MTT assay for </w:t>
      </w:r>
      <w:r w:rsidR="00FD011D" w:rsidRPr="005335B2">
        <w:rPr>
          <w:rFonts w:cs="Times New Roman"/>
          <w:sz w:val="20"/>
          <w:szCs w:val="20"/>
        </w:rPr>
        <w:t>day 3</w:t>
      </w:r>
      <w:r w:rsidRPr="005335B2">
        <w:rPr>
          <w:rFonts w:cs="Times New Roman"/>
          <w:sz w:val="20"/>
          <w:szCs w:val="20"/>
        </w:rPr>
        <w:t xml:space="preserve">. nHAEA; nanohydroxyapatite with </w:t>
      </w:r>
      <w:r w:rsidRPr="005335B2">
        <w:rPr>
          <w:rFonts w:cs="Times New Roman"/>
          <w:i/>
          <w:iCs/>
          <w:sz w:val="20"/>
          <w:szCs w:val="20"/>
        </w:rPr>
        <w:t>Elaeagnus angustifolia L.</w:t>
      </w:r>
      <w:r w:rsidRPr="005335B2">
        <w:rPr>
          <w:rFonts w:cs="Times New Roman"/>
          <w:sz w:val="20"/>
          <w:szCs w:val="20"/>
        </w:rPr>
        <w:t xml:space="preserve"> extract, </w:t>
      </w:r>
      <w:r w:rsidRPr="005335B2">
        <w:rPr>
          <w:rFonts w:eastAsia="Calibri" w:cs="Times New Roman"/>
          <w:sz w:val="20"/>
          <w:szCs w:val="20"/>
        </w:rPr>
        <w:t>nHAEA@MTZ</w:t>
      </w:r>
      <w:r w:rsidRPr="005335B2">
        <w:rPr>
          <w:rFonts w:cs="Times New Roman"/>
          <w:sz w:val="20"/>
          <w:szCs w:val="20"/>
        </w:rPr>
        <w:t xml:space="preserve">; </w:t>
      </w:r>
      <w:r w:rsidRPr="005335B2">
        <w:rPr>
          <w:rFonts w:cs="Times New Roman"/>
          <w:color w:val="0D0D0D"/>
          <w:sz w:val="20"/>
          <w:szCs w:val="20"/>
          <w:shd w:val="clear" w:color="auto" w:fill="FFFFFF"/>
        </w:rPr>
        <w:t xml:space="preserve">Nanohydroxyapatite with </w:t>
      </w:r>
      <w:r w:rsidRPr="005335B2">
        <w:rPr>
          <w:rFonts w:cs="Times New Roman"/>
          <w:i/>
          <w:iCs/>
          <w:color w:val="0D0D0D"/>
          <w:sz w:val="20"/>
          <w:szCs w:val="20"/>
          <w:shd w:val="clear" w:color="auto" w:fill="FFFFFF"/>
        </w:rPr>
        <w:t>Elaeagnus angustifolia L.</w:t>
      </w:r>
      <w:r w:rsidRPr="005335B2">
        <w:rPr>
          <w:rFonts w:cs="Times New Roman"/>
          <w:color w:val="0D0D0D"/>
          <w:sz w:val="20"/>
          <w:szCs w:val="20"/>
          <w:shd w:val="clear" w:color="auto" w:fill="FFFFFF"/>
        </w:rPr>
        <w:t xml:space="preserve"> extract nHAEA loaded with metronidazole</w:t>
      </w:r>
      <w:bookmarkEnd w:id="2"/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743BD" w:rsidRPr="005335B2" w14:paraId="1EB80E47" w14:textId="77777777" w:rsidTr="005335B2">
        <w:trPr>
          <w:trHeight w:val="510"/>
        </w:trPr>
        <w:tc>
          <w:tcPr>
            <w:tcW w:w="2337" w:type="dxa"/>
            <w:shd w:val="clear" w:color="auto" w:fill="auto"/>
            <w:vAlign w:val="center"/>
          </w:tcPr>
          <w:p w14:paraId="432075F5" w14:textId="77777777" w:rsidR="00C743BD" w:rsidRPr="005335B2" w:rsidRDefault="00C743BD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eastAsia="Calibri" w:hAnsiTheme="majorBidi" w:cstheme="majorBidi"/>
                <w:sz w:val="20"/>
                <w:szCs w:val="20"/>
              </w:rPr>
              <w:t>SD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4F59FDB0" w14:textId="77777777" w:rsidR="00C743BD" w:rsidRPr="005335B2" w:rsidRDefault="00C743BD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35B2">
              <w:rPr>
                <w:rFonts w:asciiTheme="majorBidi" w:eastAsia="Calibri" w:hAnsiTheme="majorBidi" w:cstheme="majorBidi"/>
                <w:sz w:val="20"/>
                <w:szCs w:val="20"/>
              </w:rPr>
              <w:t>Mean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4A661FEE" w14:textId="77777777" w:rsidR="00C743BD" w:rsidRPr="005335B2" w:rsidRDefault="00C743BD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Concentration</w:t>
            </w:r>
            <w:r w:rsidRPr="005335B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µg/ml)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4AE3C2E1" w14:textId="77777777" w:rsidR="00C743BD" w:rsidRPr="005335B2" w:rsidRDefault="00C743BD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35B2">
              <w:rPr>
                <w:rFonts w:asciiTheme="majorBidi" w:eastAsia="Calibri" w:hAnsiTheme="majorBidi" w:cstheme="majorBidi"/>
                <w:sz w:val="20"/>
                <w:szCs w:val="20"/>
              </w:rPr>
              <w:t>Nanoparticles</w:t>
            </w:r>
          </w:p>
        </w:tc>
      </w:tr>
      <w:tr w:rsidR="00C743BD" w:rsidRPr="005335B2" w14:paraId="78036F42" w14:textId="77777777" w:rsidTr="005335B2">
        <w:trPr>
          <w:trHeight w:val="510"/>
        </w:trPr>
        <w:tc>
          <w:tcPr>
            <w:tcW w:w="2337" w:type="dxa"/>
            <w:shd w:val="clear" w:color="auto" w:fill="auto"/>
            <w:vAlign w:val="center"/>
          </w:tcPr>
          <w:p w14:paraId="160879C9" w14:textId="77777777" w:rsidR="00C743BD" w:rsidRPr="005335B2" w:rsidRDefault="00C743BD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5E34CC24" w14:textId="77777777" w:rsidR="00C743BD" w:rsidRPr="005335B2" w:rsidRDefault="00C743BD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2A885CCB" w14:textId="77777777" w:rsidR="00C743BD" w:rsidRPr="005335B2" w:rsidRDefault="00C743BD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2338" w:type="dxa"/>
            <w:vMerge w:val="restart"/>
            <w:shd w:val="clear" w:color="auto" w:fill="auto"/>
            <w:vAlign w:val="center"/>
          </w:tcPr>
          <w:p w14:paraId="4C5C97CF" w14:textId="77777777" w:rsidR="00C743BD" w:rsidRPr="005335B2" w:rsidRDefault="00C743BD" w:rsidP="00102B3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1738C5A8" w14:textId="77777777" w:rsidR="00C743BD" w:rsidRPr="005335B2" w:rsidRDefault="00C743BD" w:rsidP="00102B3A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nHAEA</w:t>
            </w:r>
          </w:p>
        </w:tc>
      </w:tr>
      <w:tr w:rsidR="00C743BD" w:rsidRPr="005335B2" w14:paraId="2C47AB2A" w14:textId="77777777" w:rsidTr="005335B2">
        <w:trPr>
          <w:trHeight w:val="510"/>
        </w:trPr>
        <w:tc>
          <w:tcPr>
            <w:tcW w:w="2337" w:type="dxa"/>
            <w:shd w:val="clear" w:color="auto" w:fill="auto"/>
            <w:vAlign w:val="center"/>
          </w:tcPr>
          <w:p w14:paraId="36D01DC7" w14:textId="28E09D19" w:rsidR="00C743BD" w:rsidRPr="005335B2" w:rsidRDefault="00F3137F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6.2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69133D39" w14:textId="0F61E913" w:rsidR="00C743BD" w:rsidRPr="005335B2" w:rsidRDefault="00F3137F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94.47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22209D0F" w14:textId="77777777" w:rsidR="00C743BD" w:rsidRPr="005335B2" w:rsidRDefault="00C743BD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338" w:type="dxa"/>
            <w:vMerge/>
            <w:shd w:val="clear" w:color="auto" w:fill="auto"/>
            <w:vAlign w:val="center"/>
          </w:tcPr>
          <w:p w14:paraId="58360AC2" w14:textId="77777777" w:rsidR="00C743BD" w:rsidRPr="005335B2" w:rsidRDefault="00C743BD" w:rsidP="00102B3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C743BD" w:rsidRPr="005335B2" w14:paraId="15F6D0FA" w14:textId="77777777" w:rsidTr="005335B2">
        <w:trPr>
          <w:trHeight w:val="510"/>
        </w:trPr>
        <w:tc>
          <w:tcPr>
            <w:tcW w:w="2337" w:type="dxa"/>
            <w:shd w:val="clear" w:color="auto" w:fill="auto"/>
            <w:vAlign w:val="center"/>
          </w:tcPr>
          <w:p w14:paraId="547E394E" w14:textId="05170AF9" w:rsidR="00C743BD" w:rsidRPr="005335B2" w:rsidRDefault="00F3137F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2.7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09695761" w14:textId="5AA0AF80" w:rsidR="00C743BD" w:rsidRPr="005335B2" w:rsidRDefault="00F3137F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96.68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2949E940" w14:textId="77777777" w:rsidR="00C743BD" w:rsidRPr="005335B2" w:rsidRDefault="00C743BD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338" w:type="dxa"/>
            <w:vMerge/>
            <w:shd w:val="clear" w:color="auto" w:fill="auto"/>
            <w:vAlign w:val="center"/>
          </w:tcPr>
          <w:p w14:paraId="1385FAE5" w14:textId="77777777" w:rsidR="00C743BD" w:rsidRPr="005335B2" w:rsidRDefault="00C743BD" w:rsidP="00102B3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C743BD" w:rsidRPr="005335B2" w14:paraId="4D64686C" w14:textId="77777777" w:rsidTr="005335B2">
        <w:trPr>
          <w:trHeight w:val="510"/>
        </w:trPr>
        <w:tc>
          <w:tcPr>
            <w:tcW w:w="2337" w:type="dxa"/>
            <w:shd w:val="clear" w:color="auto" w:fill="auto"/>
            <w:vAlign w:val="center"/>
          </w:tcPr>
          <w:p w14:paraId="38BBB99F" w14:textId="13AF8FC0" w:rsidR="00C743BD" w:rsidRPr="005335B2" w:rsidRDefault="00F3137F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1.19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14CCE873" w14:textId="7F0120B3" w:rsidR="00C743BD" w:rsidRPr="005335B2" w:rsidRDefault="00F3137F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93.97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13FE3588" w14:textId="77777777" w:rsidR="00C743BD" w:rsidRPr="005335B2" w:rsidRDefault="00C743BD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2338" w:type="dxa"/>
            <w:vMerge/>
            <w:shd w:val="clear" w:color="auto" w:fill="auto"/>
            <w:vAlign w:val="center"/>
          </w:tcPr>
          <w:p w14:paraId="1A586D43" w14:textId="77777777" w:rsidR="00C743BD" w:rsidRPr="005335B2" w:rsidRDefault="00C743BD" w:rsidP="00102B3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C743BD" w:rsidRPr="005335B2" w14:paraId="3BEF3B82" w14:textId="77777777" w:rsidTr="005335B2">
        <w:trPr>
          <w:trHeight w:val="510"/>
        </w:trPr>
        <w:tc>
          <w:tcPr>
            <w:tcW w:w="2337" w:type="dxa"/>
            <w:shd w:val="clear" w:color="auto" w:fill="auto"/>
            <w:vAlign w:val="center"/>
          </w:tcPr>
          <w:p w14:paraId="2006E335" w14:textId="5A17D230" w:rsidR="00C743BD" w:rsidRPr="005335B2" w:rsidRDefault="00F3137F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3.7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43473847" w14:textId="2E3BFD70" w:rsidR="00C743BD" w:rsidRPr="005335B2" w:rsidRDefault="00F3137F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96.54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1E46D556" w14:textId="77777777" w:rsidR="00C743BD" w:rsidRPr="005335B2" w:rsidRDefault="00C743BD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2338" w:type="dxa"/>
            <w:vMerge/>
            <w:shd w:val="clear" w:color="auto" w:fill="auto"/>
            <w:vAlign w:val="center"/>
          </w:tcPr>
          <w:p w14:paraId="1E72FA0B" w14:textId="77777777" w:rsidR="00C743BD" w:rsidRPr="005335B2" w:rsidRDefault="00C743BD" w:rsidP="00102B3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C743BD" w:rsidRPr="005335B2" w14:paraId="4873BDBE" w14:textId="77777777" w:rsidTr="005335B2">
        <w:trPr>
          <w:trHeight w:val="510"/>
        </w:trPr>
        <w:tc>
          <w:tcPr>
            <w:tcW w:w="2337" w:type="dxa"/>
            <w:shd w:val="clear" w:color="auto" w:fill="auto"/>
            <w:vAlign w:val="center"/>
          </w:tcPr>
          <w:p w14:paraId="63CAB6F4" w14:textId="77777777" w:rsidR="00C743BD" w:rsidRPr="005335B2" w:rsidRDefault="00C743BD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72D9887A" w14:textId="77777777" w:rsidR="00C743BD" w:rsidRPr="005335B2" w:rsidRDefault="00C743BD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1E55A85C" w14:textId="77777777" w:rsidR="00C743BD" w:rsidRPr="005335B2" w:rsidRDefault="00C743BD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2338" w:type="dxa"/>
            <w:vMerge w:val="restart"/>
            <w:shd w:val="clear" w:color="auto" w:fill="auto"/>
            <w:vAlign w:val="center"/>
          </w:tcPr>
          <w:p w14:paraId="57288499" w14:textId="77777777" w:rsidR="00C743BD" w:rsidRPr="005335B2" w:rsidRDefault="00C743BD" w:rsidP="00102B3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eastAsia="Calibri" w:hAnsiTheme="majorBidi" w:cstheme="majorBidi"/>
                <w:sz w:val="20"/>
                <w:szCs w:val="20"/>
              </w:rPr>
              <w:t>nHAEA@MTZ</w:t>
            </w:r>
          </w:p>
        </w:tc>
      </w:tr>
      <w:tr w:rsidR="00C743BD" w:rsidRPr="005335B2" w14:paraId="01F0C1F7" w14:textId="77777777" w:rsidTr="005335B2">
        <w:trPr>
          <w:trHeight w:val="510"/>
        </w:trPr>
        <w:tc>
          <w:tcPr>
            <w:tcW w:w="2337" w:type="dxa"/>
            <w:shd w:val="clear" w:color="auto" w:fill="auto"/>
            <w:vAlign w:val="center"/>
          </w:tcPr>
          <w:p w14:paraId="1B430BE6" w14:textId="47341CF6" w:rsidR="00C743BD" w:rsidRPr="005335B2" w:rsidRDefault="00805C0E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762C4347" w14:textId="2F1759CA" w:rsidR="00C743BD" w:rsidRPr="005335B2" w:rsidRDefault="00805C0E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95.64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1B1DFAFF" w14:textId="77777777" w:rsidR="00C743BD" w:rsidRPr="005335B2" w:rsidRDefault="00C743BD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338" w:type="dxa"/>
            <w:vMerge/>
            <w:shd w:val="clear" w:color="auto" w:fill="auto"/>
            <w:vAlign w:val="center"/>
          </w:tcPr>
          <w:p w14:paraId="6832DA62" w14:textId="77777777" w:rsidR="00C743BD" w:rsidRPr="005335B2" w:rsidRDefault="00C743BD" w:rsidP="00102B3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C743BD" w:rsidRPr="005335B2" w14:paraId="5617C09F" w14:textId="77777777" w:rsidTr="005335B2">
        <w:trPr>
          <w:trHeight w:val="510"/>
        </w:trPr>
        <w:tc>
          <w:tcPr>
            <w:tcW w:w="2337" w:type="dxa"/>
            <w:shd w:val="clear" w:color="auto" w:fill="auto"/>
            <w:vAlign w:val="center"/>
          </w:tcPr>
          <w:p w14:paraId="0C4DC47A" w14:textId="26C004CB" w:rsidR="00C743BD" w:rsidRPr="005335B2" w:rsidRDefault="00805C0E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8.09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1E772217" w14:textId="3B709C2D" w:rsidR="00C743BD" w:rsidRPr="005335B2" w:rsidRDefault="00805C0E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98.25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5B638571" w14:textId="77777777" w:rsidR="00C743BD" w:rsidRPr="005335B2" w:rsidRDefault="00C743BD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338" w:type="dxa"/>
            <w:vMerge/>
            <w:shd w:val="clear" w:color="auto" w:fill="auto"/>
            <w:vAlign w:val="center"/>
          </w:tcPr>
          <w:p w14:paraId="14031A61" w14:textId="77777777" w:rsidR="00C743BD" w:rsidRPr="005335B2" w:rsidRDefault="00C743BD" w:rsidP="00102B3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C743BD" w:rsidRPr="005335B2" w14:paraId="44718F10" w14:textId="77777777" w:rsidTr="005335B2">
        <w:trPr>
          <w:trHeight w:val="510"/>
        </w:trPr>
        <w:tc>
          <w:tcPr>
            <w:tcW w:w="2337" w:type="dxa"/>
            <w:shd w:val="clear" w:color="auto" w:fill="auto"/>
            <w:vAlign w:val="center"/>
          </w:tcPr>
          <w:p w14:paraId="6845753E" w14:textId="60AFE3F2" w:rsidR="00C743BD" w:rsidRPr="005335B2" w:rsidRDefault="00805C0E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10.4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4BAFB16D" w14:textId="61E7951E" w:rsidR="00C743BD" w:rsidRPr="005335B2" w:rsidRDefault="00805C0E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99.38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2E367DA3" w14:textId="77777777" w:rsidR="00C743BD" w:rsidRPr="005335B2" w:rsidRDefault="00C743BD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2338" w:type="dxa"/>
            <w:vMerge/>
            <w:shd w:val="clear" w:color="auto" w:fill="auto"/>
            <w:vAlign w:val="center"/>
          </w:tcPr>
          <w:p w14:paraId="7B7EA449" w14:textId="77777777" w:rsidR="00C743BD" w:rsidRPr="005335B2" w:rsidRDefault="00C743BD" w:rsidP="00102B3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C743BD" w:rsidRPr="00267708" w14:paraId="546D789A" w14:textId="77777777" w:rsidTr="005335B2">
        <w:trPr>
          <w:trHeight w:val="510"/>
        </w:trPr>
        <w:tc>
          <w:tcPr>
            <w:tcW w:w="2337" w:type="dxa"/>
            <w:shd w:val="clear" w:color="auto" w:fill="auto"/>
            <w:vAlign w:val="center"/>
          </w:tcPr>
          <w:p w14:paraId="538A2D1B" w14:textId="26DC348E" w:rsidR="00C743BD" w:rsidRPr="005335B2" w:rsidRDefault="00805C0E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7.2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76F14BE8" w14:textId="119BAF61" w:rsidR="00C743BD" w:rsidRPr="005335B2" w:rsidRDefault="00805C0E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100.5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21FA0117" w14:textId="77777777" w:rsidR="00C743BD" w:rsidRPr="007E0B81" w:rsidRDefault="00C743BD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2338" w:type="dxa"/>
            <w:vMerge/>
            <w:shd w:val="clear" w:color="auto" w:fill="auto"/>
            <w:vAlign w:val="center"/>
          </w:tcPr>
          <w:p w14:paraId="0F0881EF" w14:textId="77777777" w:rsidR="00C743BD" w:rsidRPr="007E0B81" w:rsidRDefault="00C743BD" w:rsidP="00102B3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</w:tbl>
    <w:p w14:paraId="3EB1B95A" w14:textId="77777777" w:rsidR="00C743BD" w:rsidRDefault="00C743BD" w:rsidP="00B00C48">
      <w:pPr>
        <w:tabs>
          <w:tab w:val="left" w:pos="5430"/>
        </w:tabs>
        <w:jc w:val="center"/>
        <w:rPr>
          <w:lang w:bidi="fa-IR"/>
        </w:rPr>
      </w:pPr>
    </w:p>
    <w:p w14:paraId="7DA1FFC3" w14:textId="45727C74" w:rsidR="00F3137F" w:rsidRPr="005335B2" w:rsidRDefault="00CF65F0" w:rsidP="005335B2">
      <w:pPr>
        <w:bidi w:val="0"/>
        <w:rPr>
          <w:sz w:val="20"/>
          <w:szCs w:val="20"/>
        </w:rPr>
      </w:pPr>
      <w:r w:rsidRPr="005335B2">
        <w:rPr>
          <w:b/>
          <w:bCs/>
          <w:sz w:val="20"/>
          <w:szCs w:val="20"/>
        </w:rPr>
        <w:t>Table S3.</w:t>
      </w:r>
      <w:r w:rsidRPr="005335B2">
        <w:rPr>
          <w:sz w:val="20"/>
          <w:szCs w:val="20"/>
        </w:rPr>
        <w:t xml:space="preserve"> Mean and standard deviation (SD) values of cell viability in MTT assay for day 7. nHAEA;</w:t>
      </w:r>
      <w:r w:rsidRPr="005335B2">
        <w:rPr>
          <w:rFonts w:cs="Times New Roman"/>
          <w:sz w:val="20"/>
          <w:szCs w:val="20"/>
        </w:rPr>
        <w:t xml:space="preserve"> nanohydroxyapatite with </w:t>
      </w:r>
      <w:r w:rsidRPr="005335B2">
        <w:rPr>
          <w:rFonts w:cs="Times New Roman"/>
          <w:i/>
          <w:iCs/>
          <w:sz w:val="20"/>
          <w:szCs w:val="20"/>
        </w:rPr>
        <w:t>Elaeagnus angustifolia L.</w:t>
      </w:r>
      <w:r w:rsidRPr="005335B2">
        <w:rPr>
          <w:rFonts w:cs="Times New Roman"/>
          <w:sz w:val="20"/>
          <w:szCs w:val="20"/>
        </w:rPr>
        <w:t xml:space="preserve"> extract, </w:t>
      </w:r>
      <w:r w:rsidRPr="005335B2">
        <w:rPr>
          <w:rFonts w:asciiTheme="majorBidi" w:eastAsia="Calibri" w:hAnsiTheme="majorBidi" w:cstheme="majorBidi"/>
          <w:sz w:val="20"/>
          <w:szCs w:val="20"/>
        </w:rPr>
        <w:t>nHAEA@MTZ</w:t>
      </w:r>
      <w:r w:rsidRPr="005335B2">
        <w:rPr>
          <w:sz w:val="20"/>
          <w:szCs w:val="20"/>
        </w:rPr>
        <w:t xml:space="preserve">; </w:t>
      </w:r>
      <w:r w:rsidRPr="005335B2">
        <w:rPr>
          <w:rFonts w:cs="Times New Roman"/>
          <w:color w:val="0D0D0D"/>
          <w:sz w:val="20"/>
          <w:szCs w:val="20"/>
          <w:shd w:val="clear" w:color="auto" w:fill="FFFFFF"/>
        </w:rPr>
        <w:t xml:space="preserve">Nanohydroxyapatite with </w:t>
      </w:r>
      <w:r w:rsidRPr="005335B2">
        <w:rPr>
          <w:rFonts w:cs="Times New Roman"/>
          <w:i/>
          <w:iCs/>
          <w:color w:val="0D0D0D"/>
          <w:sz w:val="20"/>
          <w:szCs w:val="20"/>
          <w:shd w:val="clear" w:color="auto" w:fill="FFFFFF"/>
        </w:rPr>
        <w:t>Elaeagnus angustifolia L.</w:t>
      </w:r>
      <w:r w:rsidRPr="005335B2">
        <w:rPr>
          <w:rFonts w:cs="Times New Roman"/>
          <w:color w:val="0D0D0D"/>
          <w:sz w:val="20"/>
          <w:szCs w:val="20"/>
          <w:shd w:val="clear" w:color="auto" w:fill="FFFFFF"/>
        </w:rPr>
        <w:t xml:space="preserve"> extract nHAEA loaded with metronidazole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3137F" w:rsidRPr="005335B2" w14:paraId="10A129AF" w14:textId="77777777" w:rsidTr="005335B2">
        <w:trPr>
          <w:trHeight w:val="510"/>
        </w:trPr>
        <w:tc>
          <w:tcPr>
            <w:tcW w:w="2337" w:type="dxa"/>
            <w:shd w:val="clear" w:color="auto" w:fill="auto"/>
            <w:vAlign w:val="center"/>
          </w:tcPr>
          <w:p w14:paraId="1FA0729C" w14:textId="77777777" w:rsidR="00F3137F" w:rsidRPr="005335B2" w:rsidRDefault="00F3137F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eastAsia="Calibri" w:hAnsiTheme="majorBidi" w:cstheme="majorBidi"/>
                <w:sz w:val="20"/>
                <w:szCs w:val="20"/>
              </w:rPr>
              <w:t>SD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69598CAE" w14:textId="77777777" w:rsidR="00F3137F" w:rsidRPr="005335B2" w:rsidRDefault="00F3137F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35B2">
              <w:rPr>
                <w:rFonts w:asciiTheme="majorBidi" w:eastAsia="Calibri" w:hAnsiTheme="majorBidi" w:cstheme="majorBidi"/>
                <w:sz w:val="20"/>
                <w:szCs w:val="20"/>
              </w:rPr>
              <w:t>Mean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2B76F064" w14:textId="77777777" w:rsidR="00F3137F" w:rsidRPr="005335B2" w:rsidRDefault="00F3137F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Concentration</w:t>
            </w:r>
            <w:r w:rsidRPr="005335B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µg/ml)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0CF0E580" w14:textId="77777777" w:rsidR="00F3137F" w:rsidRPr="005335B2" w:rsidRDefault="00F3137F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35B2">
              <w:rPr>
                <w:rFonts w:asciiTheme="majorBidi" w:eastAsia="Calibri" w:hAnsiTheme="majorBidi" w:cstheme="majorBidi"/>
                <w:sz w:val="20"/>
                <w:szCs w:val="20"/>
              </w:rPr>
              <w:t>Nanoparticles</w:t>
            </w:r>
          </w:p>
        </w:tc>
      </w:tr>
      <w:tr w:rsidR="00F3137F" w:rsidRPr="005335B2" w14:paraId="6C6A7175" w14:textId="77777777" w:rsidTr="005335B2">
        <w:trPr>
          <w:trHeight w:val="510"/>
        </w:trPr>
        <w:tc>
          <w:tcPr>
            <w:tcW w:w="2337" w:type="dxa"/>
            <w:shd w:val="clear" w:color="auto" w:fill="auto"/>
            <w:vAlign w:val="center"/>
          </w:tcPr>
          <w:p w14:paraId="11C8CB4F" w14:textId="77777777" w:rsidR="00F3137F" w:rsidRPr="005335B2" w:rsidRDefault="00F3137F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5F2C5A08" w14:textId="77777777" w:rsidR="00F3137F" w:rsidRPr="005335B2" w:rsidRDefault="00F3137F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4386D7EC" w14:textId="77777777" w:rsidR="00F3137F" w:rsidRPr="005335B2" w:rsidRDefault="00F3137F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2338" w:type="dxa"/>
            <w:vMerge w:val="restart"/>
            <w:shd w:val="clear" w:color="auto" w:fill="auto"/>
            <w:vAlign w:val="center"/>
          </w:tcPr>
          <w:p w14:paraId="27164B9B" w14:textId="77777777" w:rsidR="00F3137F" w:rsidRPr="005335B2" w:rsidRDefault="00F3137F" w:rsidP="00102B3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1D5F4F1B" w14:textId="77777777" w:rsidR="00F3137F" w:rsidRPr="005335B2" w:rsidRDefault="00F3137F" w:rsidP="00102B3A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nHAEA</w:t>
            </w:r>
          </w:p>
        </w:tc>
      </w:tr>
      <w:tr w:rsidR="00F3137F" w:rsidRPr="005335B2" w14:paraId="055ADD31" w14:textId="77777777" w:rsidTr="005335B2">
        <w:trPr>
          <w:trHeight w:val="510"/>
        </w:trPr>
        <w:tc>
          <w:tcPr>
            <w:tcW w:w="2337" w:type="dxa"/>
            <w:shd w:val="clear" w:color="auto" w:fill="auto"/>
            <w:vAlign w:val="center"/>
          </w:tcPr>
          <w:p w14:paraId="4A8F8D9D" w14:textId="668BF31E" w:rsidR="00F3137F" w:rsidRPr="005335B2" w:rsidRDefault="007C0C42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11.1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0038A079" w14:textId="6FFE04CC" w:rsidR="00F3137F" w:rsidRPr="005335B2" w:rsidRDefault="007C0C42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88.55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1770ECAB" w14:textId="77777777" w:rsidR="00F3137F" w:rsidRPr="005335B2" w:rsidRDefault="00F3137F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338" w:type="dxa"/>
            <w:vMerge/>
            <w:shd w:val="clear" w:color="auto" w:fill="auto"/>
            <w:vAlign w:val="center"/>
          </w:tcPr>
          <w:p w14:paraId="62342420" w14:textId="77777777" w:rsidR="00F3137F" w:rsidRPr="005335B2" w:rsidRDefault="00F3137F" w:rsidP="00102B3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F3137F" w:rsidRPr="005335B2" w14:paraId="0E885BAA" w14:textId="77777777" w:rsidTr="005335B2">
        <w:trPr>
          <w:trHeight w:val="510"/>
        </w:trPr>
        <w:tc>
          <w:tcPr>
            <w:tcW w:w="2337" w:type="dxa"/>
            <w:shd w:val="clear" w:color="auto" w:fill="auto"/>
            <w:vAlign w:val="center"/>
          </w:tcPr>
          <w:p w14:paraId="09E44645" w14:textId="428F7359" w:rsidR="00F3137F" w:rsidRPr="005335B2" w:rsidRDefault="007C0C42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3.4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156871A7" w14:textId="4CCC5557" w:rsidR="00F3137F" w:rsidRPr="005335B2" w:rsidRDefault="007C0C42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62DCCA10" w14:textId="77777777" w:rsidR="00F3137F" w:rsidRPr="005335B2" w:rsidRDefault="00F3137F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338" w:type="dxa"/>
            <w:vMerge/>
            <w:shd w:val="clear" w:color="auto" w:fill="auto"/>
            <w:vAlign w:val="center"/>
          </w:tcPr>
          <w:p w14:paraId="4B40C312" w14:textId="77777777" w:rsidR="00F3137F" w:rsidRPr="005335B2" w:rsidRDefault="00F3137F" w:rsidP="00102B3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F3137F" w:rsidRPr="005335B2" w14:paraId="06644672" w14:textId="77777777" w:rsidTr="005335B2">
        <w:trPr>
          <w:trHeight w:val="510"/>
        </w:trPr>
        <w:tc>
          <w:tcPr>
            <w:tcW w:w="2337" w:type="dxa"/>
            <w:shd w:val="clear" w:color="auto" w:fill="auto"/>
            <w:vAlign w:val="center"/>
          </w:tcPr>
          <w:p w14:paraId="20313F3C" w14:textId="4FCC4705" w:rsidR="00F3137F" w:rsidRPr="005335B2" w:rsidRDefault="007C0C42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1C53964C" w14:textId="642E179E" w:rsidR="00F3137F" w:rsidRPr="005335B2" w:rsidRDefault="007C0C42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4DB9AF9C" w14:textId="77777777" w:rsidR="00F3137F" w:rsidRPr="005335B2" w:rsidRDefault="00F3137F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2338" w:type="dxa"/>
            <w:vMerge/>
            <w:shd w:val="clear" w:color="auto" w:fill="auto"/>
            <w:vAlign w:val="center"/>
          </w:tcPr>
          <w:p w14:paraId="6792D0E1" w14:textId="77777777" w:rsidR="00F3137F" w:rsidRPr="005335B2" w:rsidRDefault="00F3137F" w:rsidP="00102B3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F3137F" w:rsidRPr="005335B2" w14:paraId="5BD850FD" w14:textId="77777777" w:rsidTr="005335B2">
        <w:trPr>
          <w:trHeight w:val="510"/>
        </w:trPr>
        <w:tc>
          <w:tcPr>
            <w:tcW w:w="2337" w:type="dxa"/>
            <w:shd w:val="clear" w:color="auto" w:fill="auto"/>
            <w:vAlign w:val="center"/>
          </w:tcPr>
          <w:p w14:paraId="4FEF3CCF" w14:textId="22A31BD6" w:rsidR="00F3137F" w:rsidRPr="005335B2" w:rsidRDefault="007C0C42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8.9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27FCB049" w14:textId="7B44C593" w:rsidR="00F3137F" w:rsidRPr="005335B2" w:rsidRDefault="007C0C42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101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2403A741" w14:textId="77777777" w:rsidR="00F3137F" w:rsidRPr="005335B2" w:rsidRDefault="00F3137F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2338" w:type="dxa"/>
            <w:vMerge/>
            <w:shd w:val="clear" w:color="auto" w:fill="auto"/>
            <w:vAlign w:val="center"/>
          </w:tcPr>
          <w:p w14:paraId="3B342E13" w14:textId="77777777" w:rsidR="00F3137F" w:rsidRPr="005335B2" w:rsidRDefault="00F3137F" w:rsidP="00102B3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F3137F" w:rsidRPr="005335B2" w14:paraId="1A239B90" w14:textId="77777777" w:rsidTr="005335B2">
        <w:trPr>
          <w:trHeight w:val="510"/>
        </w:trPr>
        <w:tc>
          <w:tcPr>
            <w:tcW w:w="2337" w:type="dxa"/>
            <w:shd w:val="clear" w:color="auto" w:fill="auto"/>
            <w:vAlign w:val="center"/>
          </w:tcPr>
          <w:p w14:paraId="14A7DBB2" w14:textId="77777777" w:rsidR="00F3137F" w:rsidRPr="005335B2" w:rsidRDefault="00F3137F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06A3F0B8" w14:textId="77777777" w:rsidR="00F3137F" w:rsidRPr="005335B2" w:rsidRDefault="00F3137F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5A566708" w14:textId="77777777" w:rsidR="00F3137F" w:rsidRPr="005335B2" w:rsidRDefault="00F3137F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2338" w:type="dxa"/>
            <w:vMerge w:val="restart"/>
            <w:shd w:val="clear" w:color="auto" w:fill="auto"/>
            <w:vAlign w:val="center"/>
          </w:tcPr>
          <w:p w14:paraId="3FBB93D8" w14:textId="77777777" w:rsidR="00F3137F" w:rsidRPr="005335B2" w:rsidRDefault="00F3137F" w:rsidP="00102B3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eastAsia="Calibri" w:hAnsiTheme="majorBidi" w:cstheme="majorBidi"/>
                <w:sz w:val="20"/>
                <w:szCs w:val="20"/>
              </w:rPr>
              <w:t>nHAEA@MTZ</w:t>
            </w:r>
          </w:p>
        </w:tc>
      </w:tr>
      <w:tr w:rsidR="00F3137F" w:rsidRPr="005335B2" w14:paraId="6C0D63D1" w14:textId="77777777" w:rsidTr="005335B2">
        <w:trPr>
          <w:trHeight w:val="510"/>
        </w:trPr>
        <w:tc>
          <w:tcPr>
            <w:tcW w:w="2337" w:type="dxa"/>
            <w:shd w:val="clear" w:color="auto" w:fill="auto"/>
            <w:vAlign w:val="center"/>
          </w:tcPr>
          <w:p w14:paraId="6313B1D6" w14:textId="2FD0ACAA" w:rsidR="00F3137F" w:rsidRPr="005335B2" w:rsidRDefault="007C0C42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059A465F" w14:textId="103768A8" w:rsidR="00F3137F" w:rsidRPr="005335B2" w:rsidRDefault="007C0C42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111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0A8A6602" w14:textId="77777777" w:rsidR="00F3137F" w:rsidRPr="005335B2" w:rsidRDefault="00F3137F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338" w:type="dxa"/>
            <w:vMerge/>
            <w:shd w:val="clear" w:color="auto" w:fill="auto"/>
            <w:vAlign w:val="center"/>
          </w:tcPr>
          <w:p w14:paraId="7A7816BE" w14:textId="77777777" w:rsidR="00F3137F" w:rsidRPr="005335B2" w:rsidRDefault="00F3137F" w:rsidP="00102B3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F3137F" w:rsidRPr="005335B2" w14:paraId="50A48D22" w14:textId="77777777" w:rsidTr="005335B2">
        <w:trPr>
          <w:trHeight w:val="510"/>
        </w:trPr>
        <w:tc>
          <w:tcPr>
            <w:tcW w:w="2337" w:type="dxa"/>
            <w:shd w:val="clear" w:color="auto" w:fill="auto"/>
            <w:vAlign w:val="center"/>
          </w:tcPr>
          <w:p w14:paraId="58BB3F3D" w14:textId="7A477D9F" w:rsidR="00F3137F" w:rsidRPr="005335B2" w:rsidRDefault="007C0C42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8.1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2275D9CF" w14:textId="327943FC" w:rsidR="00F3137F" w:rsidRPr="005335B2" w:rsidRDefault="007C0C42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103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1E319B17" w14:textId="77777777" w:rsidR="00F3137F" w:rsidRPr="005335B2" w:rsidRDefault="00F3137F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338" w:type="dxa"/>
            <w:vMerge/>
            <w:shd w:val="clear" w:color="auto" w:fill="auto"/>
            <w:vAlign w:val="center"/>
          </w:tcPr>
          <w:p w14:paraId="7017805E" w14:textId="77777777" w:rsidR="00F3137F" w:rsidRPr="005335B2" w:rsidRDefault="00F3137F" w:rsidP="00102B3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F3137F" w:rsidRPr="005335B2" w14:paraId="262F18D6" w14:textId="77777777" w:rsidTr="005335B2">
        <w:trPr>
          <w:trHeight w:val="510"/>
        </w:trPr>
        <w:tc>
          <w:tcPr>
            <w:tcW w:w="2337" w:type="dxa"/>
            <w:shd w:val="clear" w:color="auto" w:fill="auto"/>
            <w:vAlign w:val="center"/>
          </w:tcPr>
          <w:p w14:paraId="53C73C46" w14:textId="7C3B240E" w:rsidR="00F3137F" w:rsidRPr="005335B2" w:rsidRDefault="007C0C42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7.2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1D602AFD" w14:textId="3DB1DD2E" w:rsidR="00F3137F" w:rsidRPr="005335B2" w:rsidRDefault="007C0C42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0D5DF26C" w14:textId="77777777" w:rsidR="00F3137F" w:rsidRPr="005335B2" w:rsidRDefault="00F3137F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2338" w:type="dxa"/>
            <w:vMerge/>
            <w:shd w:val="clear" w:color="auto" w:fill="auto"/>
            <w:vAlign w:val="center"/>
          </w:tcPr>
          <w:p w14:paraId="6829C9C9" w14:textId="77777777" w:rsidR="00F3137F" w:rsidRPr="005335B2" w:rsidRDefault="00F3137F" w:rsidP="00102B3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F3137F" w:rsidRPr="00267708" w14:paraId="5EE709E2" w14:textId="77777777" w:rsidTr="005335B2">
        <w:trPr>
          <w:trHeight w:val="510"/>
        </w:trPr>
        <w:tc>
          <w:tcPr>
            <w:tcW w:w="2337" w:type="dxa"/>
            <w:shd w:val="clear" w:color="auto" w:fill="auto"/>
            <w:vAlign w:val="center"/>
          </w:tcPr>
          <w:p w14:paraId="77D88409" w14:textId="6B7EF7E3" w:rsidR="00F3137F" w:rsidRPr="005335B2" w:rsidRDefault="007C0C42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484E333F" w14:textId="517AEED9" w:rsidR="00F3137F" w:rsidRPr="005335B2" w:rsidRDefault="007C0C42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7B10D9F7" w14:textId="77777777" w:rsidR="00F3137F" w:rsidRPr="007E0B81" w:rsidRDefault="00F3137F" w:rsidP="00102B3A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35B2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2338" w:type="dxa"/>
            <w:vMerge/>
            <w:shd w:val="clear" w:color="auto" w:fill="auto"/>
            <w:vAlign w:val="center"/>
          </w:tcPr>
          <w:p w14:paraId="5086D004" w14:textId="77777777" w:rsidR="00F3137F" w:rsidRPr="007E0B81" w:rsidRDefault="00F3137F" w:rsidP="00102B3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</w:tbl>
    <w:p w14:paraId="3B0A926F" w14:textId="77777777" w:rsidR="00F3137F" w:rsidRDefault="00F3137F" w:rsidP="00F3137F">
      <w:pPr>
        <w:tabs>
          <w:tab w:val="left" w:pos="5430"/>
        </w:tabs>
        <w:bidi w:val="0"/>
        <w:rPr>
          <w:rFonts w:cs="Times New Roman"/>
          <w:b/>
          <w:bCs/>
          <w:sz w:val="24"/>
          <w:szCs w:val="24"/>
        </w:rPr>
      </w:pPr>
    </w:p>
    <w:p w14:paraId="06A904D0" w14:textId="1C632648" w:rsidR="00BD1550" w:rsidRPr="005335B2" w:rsidRDefault="00BD1550" w:rsidP="00BD1550">
      <w:pPr>
        <w:tabs>
          <w:tab w:val="left" w:pos="5430"/>
        </w:tabs>
        <w:bidi w:val="0"/>
        <w:rPr>
          <w:rFonts w:cs="Times New Roman"/>
          <w:sz w:val="20"/>
          <w:szCs w:val="20"/>
        </w:rPr>
      </w:pPr>
      <w:r w:rsidRPr="005335B2">
        <w:rPr>
          <w:rFonts w:cs="Times New Roman"/>
          <w:b/>
          <w:bCs/>
          <w:sz w:val="20"/>
          <w:szCs w:val="20"/>
        </w:rPr>
        <w:t xml:space="preserve">Table S4: </w:t>
      </w:r>
      <w:r w:rsidR="009B56A0" w:rsidRPr="005335B2">
        <w:rPr>
          <w:rFonts w:cs="Times New Roman"/>
          <w:sz w:val="20"/>
          <w:szCs w:val="20"/>
        </w:rPr>
        <w:t>Wound healing sizes in 0 and 24h</w:t>
      </w:r>
      <w:r w:rsidR="005423A4" w:rsidRPr="005335B2">
        <w:rPr>
          <w:rFonts w:cs="Times New Roman"/>
          <w:sz w:val="20"/>
          <w:szCs w:val="20"/>
        </w:rPr>
        <w:t xml:space="preserve">. Mean and standard deviation (SD) values </w:t>
      </w:r>
      <w:r w:rsidR="00A9011C" w:rsidRPr="005335B2">
        <w:rPr>
          <w:rFonts w:cs="Times New Roman"/>
          <w:sz w:val="20"/>
          <w:szCs w:val="20"/>
        </w:rPr>
        <w:t xml:space="preserve">for </w:t>
      </w:r>
      <w:r w:rsidR="009B56A0" w:rsidRPr="005335B2">
        <w:rPr>
          <w:rFonts w:cs="Times New Roman"/>
          <w:sz w:val="20"/>
          <w:szCs w:val="20"/>
        </w:rPr>
        <w:t>the rate of wound closure in this period.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1060"/>
        <w:gridCol w:w="1012"/>
        <w:gridCol w:w="1108"/>
        <w:gridCol w:w="1060"/>
        <w:gridCol w:w="1060"/>
        <w:gridCol w:w="1108"/>
        <w:gridCol w:w="1012"/>
        <w:gridCol w:w="1060"/>
        <w:gridCol w:w="1060"/>
      </w:tblGrid>
      <w:tr w:rsidR="00C16E9C" w:rsidRPr="009F042C" w14:paraId="1D5CE496" w14:textId="77777777" w:rsidTr="005335B2">
        <w:trPr>
          <w:trHeight w:val="454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BDE71" w14:textId="77777777" w:rsidR="00C16E9C" w:rsidRPr="009F042C" w:rsidRDefault="00C16E9C" w:rsidP="005335B2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bidi="fa-IR"/>
              </w:rPr>
            </w:pPr>
            <w:r w:rsidRPr="009F042C">
              <w:rPr>
                <w:rFonts w:eastAsia="Times New Roman" w:cs="Times New Roman"/>
                <w:sz w:val="20"/>
                <w:szCs w:val="20"/>
                <w:lang w:bidi="fa-IR"/>
              </w:rPr>
              <w:t>Hours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16598" w14:textId="77777777" w:rsidR="00C16E9C" w:rsidRPr="009F042C" w:rsidRDefault="00C16E9C" w:rsidP="005335B2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bidi="fa-IR"/>
              </w:rPr>
            </w:pPr>
            <w:r w:rsidRPr="009F042C">
              <w:rPr>
                <w:rFonts w:eastAsia="Times New Roman" w:cs="Times New Roman"/>
                <w:sz w:val="20"/>
                <w:szCs w:val="20"/>
                <w:lang w:bidi="fa-IR"/>
              </w:rPr>
              <w:t>Control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35489" w14:textId="1942D3E9" w:rsidR="00C16E9C" w:rsidRPr="009F042C" w:rsidRDefault="00BD1550" w:rsidP="005335B2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bidi="fa-IR"/>
              </w:rPr>
            </w:pPr>
            <w:r w:rsidRPr="009F042C">
              <w:rPr>
                <w:rFonts w:eastAsia="Calibri" w:cs="Times New Roman"/>
                <w:sz w:val="20"/>
                <w:szCs w:val="20"/>
              </w:rPr>
              <w:t>nHAEA@MTZ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EB6DA" w14:textId="77777777" w:rsidR="00C16E9C" w:rsidRPr="009F042C" w:rsidRDefault="00C16E9C" w:rsidP="005335B2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bidi="fa-IR"/>
              </w:rPr>
            </w:pPr>
            <w:r w:rsidRPr="009F042C">
              <w:rPr>
                <w:rFonts w:eastAsia="Times New Roman" w:cs="Times New Roman"/>
                <w:sz w:val="20"/>
                <w:szCs w:val="20"/>
                <w:lang w:bidi="fa-IR"/>
              </w:rPr>
              <w:t>LPS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9B40B" w14:textId="0CC45D8B" w:rsidR="00C16E9C" w:rsidRPr="009F042C" w:rsidRDefault="00C16E9C" w:rsidP="005335B2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bidi="fa-IR"/>
              </w:rPr>
            </w:pPr>
            <w:r w:rsidRPr="009F042C">
              <w:rPr>
                <w:rFonts w:eastAsia="Times New Roman" w:cs="Times New Roman"/>
                <w:sz w:val="20"/>
                <w:szCs w:val="20"/>
                <w:lang w:bidi="fa-IR"/>
              </w:rPr>
              <w:t xml:space="preserve">LPS + </w:t>
            </w:r>
            <w:r w:rsidR="00BD1550" w:rsidRPr="009F042C">
              <w:rPr>
                <w:rFonts w:eastAsia="Calibri" w:cs="Times New Roman"/>
                <w:sz w:val="20"/>
                <w:szCs w:val="20"/>
              </w:rPr>
              <w:t>nHAEA@MTZ</w:t>
            </w:r>
          </w:p>
        </w:tc>
      </w:tr>
      <w:tr w:rsidR="00C16E9C" w:rsidRPr="009F042C" w14:paraId="1BA2285A" w14:textId="77777777" w:rsidTr="005335B2">
        <w:trPr>
          <w:trHeight w:val="454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1920" w14:textId="77777777" w:rsidR="00C16E9C" w:rsidRPr="009F042C" w:rsidRDefault="00C16E9C" w:rsidP="005335B2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bidi="fa-IR"/>
              </w:rPr>
            </w:pPr>
            <w:r w:rsidRPr="009F042C">
              <w:rPr>
                <w:rFonts w:eastAsia="Times New Roman" w:cs="Times New Roman"/>
                <w:sz w:val="20"/>
                <w:szCs w:val="20"/>
                <w:lang w:bidi="fa-IR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290CD" w14:textId="77777777" w:rsidR="00C16E9C" w:rsidRPr="009F042C" w:rsidRDefault="00C16E9C" w:rsidP="005335B2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bidi="fa-IR"/>
              </w:rPr>
            </w:pPr>
            <w:r w:rsidRPr="009F042C">
              <w:rPr>
                <w:rFonts w:eastAsia="Times New Roman" w:cs="Times New Roman"/>
                <w:sz w:val="20"/>
                <w:szCs w:val="20"/>
                <w:lang w:bidi="fa-IR"/>
              </w:rPr>
              <w:t>46/3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A00CE" w14:textId="77777777" w:rsidR="00C16E9C" w:rsidRPr="009F042C" w:rsidRDefault="00C16E9C" w:rsidP="005335B2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bidi="fa-IR"/>
              </w:rPr>
            </w:pPr>
            <w:r w:rsidRPr="009F042C">
              <w:rPr>
                <w:rFonts w:eastAsia="Times New Roman" w:cs="Times New Roman"/>
                <w:sz w:val="20"/>
                <w:szCs w:val="20"/>
                <w:lang w:bidi="fa-IR"/>
              </w:rPr>
              <w:t>47/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DD440" w14:textId="77777777" w:rsidR="00C16E9C" w:rsidRPr="009F042C" w:rsidRDefault="00C16E9C" w:rsidP="005335B2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bidi="fa-IR"/>
              </w:rPr>
            </w:pPr>
            <w:r w:rsidRPr="009F042C">
              <w:rPr>
                <w:rFonts w:eastAsia="Times New Roman" w:cs="Times New Roman"/>
                <w:sz w:val="20"/>
                <w:szCs w:val="20"/>
                <w:lang w:bidi="fa-IR"/>
              </w:rPr>
              <w:t>45/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46701" w14:textId="77777777" w:rsidR="00C16E9C" w:rsidRPr="009F042C" w:rsidRDefault="00C16E9C" w:rsidP="005335B2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bidi="fa-IR"/>
              </w:rPr>
            </w:pPr>
            <w:r w:rsidRPr="009F042C">
              <w:rPr>
                <w:rFonts w:eastAsia="Times New Roman" w:cs="Times New Roman"/>
                <w:sz w:val="20"/>
                <w:szCs w:val="20"/>
                <w:lang w:bidi="fa-IR"/>
              </w:rPr>
              <w:t>47/1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05D58" w14:textId="77777777" w:rsidR="00C16E9C" w:rsidRPr="009F042C" w:rsidRDefault="00C16E9C" w:rsidP="005335B2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bidi="fa-IR"/>
              </w:rPr>
            </w:pPr>
            <w:r w:rsidRPr="009F042C">
              <w:rPr>
                <w:rFonts w:eastAsia="Times New Roman" w:cs="Times New Roman"/>
                <w:sz w:val="20"/>
                <w:szCs w:val="20"/>
                <w:lang w:bidi="fa-IR"/>
              </w:rPr>
              <w:t>45/5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9B37E" w14:textId="77777777" w:rsidR="00C16E9C" w:rsidRPr="009F042C" w:rsidRDefault="00C16E9C" w:rsidP="005335B2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bidi="fa-IR"/>
              </w:rPr>
            </w:pPr>
            <w:r w:rsidRPr="009F042C">
              <w:rPr>
                <w:rFonts w:eastAsia="Times New Roman" w:cs="Times New Roman"/>
                <w:sz w:val="20"/>
                <w:szCs w:val="20"/>
                <w:lang w:bidi="fa-IR"/>
              </w:rPr>
              <w:t>46/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796ED" w14:textId="77777777" w:rsidR="00C16E9C" w:rsidRPr="009F042C" w:rsidRDefault="00C16E9C" w:rsidP="005335B2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bidi="fa-IR"/>
              </w:rPr>
            </w:pPr>
            <w:r w:rsidRPr="009F042C">
              <w:rPr>
                <w:rFonts w:eastAsia="Times New Roman" w:cs="Times New Roman"/>
                <w:sz w:val="20"/>
                <w:szCs w:val="20"/>
                <w:lang w:bidi="fa-IR"/>
              </w:rPr>
              <w:t>47/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5FE1A" w14:textId="77777777" w:rsidR="00C16E9C" w:rsidRPr="009F042C" w:rsidRDefault="00C16E9C" w:rsidP="005335B2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bidi="fa-IR"/>
              </w:rPr>
            </w:pPr>
            <w:r w:rsidRPr="009F042C">
              <w:rPr>
                <w:rFonts w:eastAsia="Times New Roman" w:cs="Times New Roman"/>
                <w:sz w:val="20"/>
                <w:szCs w:val="20"/>
                <w:lang w:bidi="fa-IR"/>
              </w:rPr>
              <w:t>46/23</w:t>
            </w:r>
          </w:p>
        </w:tc>
      </w:tr>
      <w:tr w:rsidR="00C16E9C" w:rsidRPr="009F042C" w14:paraId="23C6E489" w14:textId="77777777" w:rsidTr="005335B2">
        <w:trPr>
          <w:trHeight w:val="454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2D6BE" w14:textId="77777777" w:rsidR="00C16E9C" w:rsidRPr="009F042C" w:rsidRDefault="00C16E9C" w:rsidP="005335B2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bidi="fa-IR"/>
              </w:rPr>
            </w:pPr>
            <w:r w:rsidRPr="009F042C">
              <w:rPr>
                <w:rFonts w:eastAsia="Times New Roman" w:cs="Times New Roman"/>
                <w:sz w:val="20"/>
                <w:szCs w:val="20"/>
                <w:lang w:bidi="fa-IR"/>
              </w:rPr>
              <w:t>2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0CE5" w14:textId="77777777" w:rsidR="00C16E9C" w:rsidRPr="009F042C" w:rsidRDefault="00C16E9C" w:rsidP="005335B2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bidi="fa-IR"/>
              </w:rPr>
            </w:pPr>
            <w:r w:rsidRPr="009F042C">
              <w:rPr>
                <w:rFonts w:eastAsia="Times New Roman" w:cs="Times New Roman"/>
                <w:sz w:val="20"/>
                <w:szCs w:val="20"/>
                <w:lang w:bidi="fa-IR"/>
              </w:rPr>
              <w:t>32/1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C66D0" w14:textId="77777777" w:rsidR="00C16E9C" w:rsidRPr="009F042C" w:rsidRDefault="00C16E9C" w:rsidP="005335B2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bidi="fa-IR"/>
              </w:rPr>
            </w:pPr>
            <w:r w:rsidRPr="009F042C">
              <w:rPr>
                <w:rFonts w:eastAsia="Times New Roman" w:cs="Times New Roman"/>
                <w:sz w:val="20"/>
                <w:szCs w:val="20"/>
                <w:lang w:bidi="fa-IR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10731" w14:textId="77777777" w:rsidR="00C16E9C" w:rsidRPr="009F042C" w:rsidRDefault="00C16E9C" w:rsidP="005335B2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bidi="fa-IR"/>
              </w:rPr>
            </w:pPr>
            <w:r w:rsidRPr="009F042C">
              <w:rPr>
                <w:rFonts w:eastAsia="Times New Roman" w:cs="Times New Roman"/>
                <w:sz w:val="20"/>
                <w:szCs w:val="20"/>
                <w:lang w:bidi="fa-IR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D9D2B" w14:textId="77777777" w:rsidR="00C16E9C" w:rsidRPr="009F042C" w:rsidRDefault="00C16E9C" w:rsidP="005335B2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bidi="fa-IR"/>
              </w:rPr>
            </w:pPr>
            <w:r w:rsidRPr="009F042C">
              <w:rPr>
                <w:rFonts w:eastAsia="Times New Roman" w:cs="Times New Roman"/>
                <w:sz w:val="20"/>
                <w:szCs w:val="20"/>
                <w:lang w:bidi="fa-IR"/>
              </w:rPr>
              <w:t>18/8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36791" w14:textId="77777777" w:rsidR="00C16E9C" w:rsidRPr="009F042C" w:rsidRDefault="00C16E9C" w:rsidP="005335B2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bidi="fa-IR"/>
              </w:rPr>
            </w:pPr>
            <w:r w:rsidRPr="009F042C">
              <w:rPr>
                <w:rFonts w:eastAsia="Times New Roman" w:cs="Times New Roman"/>
                <w:sz w:val="20"/>
                <w:szCs w:val="20"/>
                <w:lang w:bidi="fa-IR"/>
              </w:rPr>
              <w:t>23/7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903B6" w14:textId="77777777" w:rsidR="00C16E9C" w:rsidRPr="009F042C" w:rsidRDefault="00C16E9C" w:rsidP="005335B2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bidi="fa-IR"/>
              </w:rPr>
            </w:pPr>
            <w:r w:rsidRPr="009F042C">
              <w:rPr>
                <w:rFonts w:eastAsia="Times New Roman" w:cs="Times New Roman"/>
                <w:sz w:val="20"/>
                <w:szCs w:val="20"/>
                <w:lang w:bidi="fa-IR"/>
              </w:rPr>
              <w:t>26/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03563" w14:textId="77777777" w:rsidR="00C16E9C" w:rsidRPr="009F042C" w:rsidRDefault="00C16E9C" w:rsidP="005335B2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bidi="fa-IR"/>
              </w:rPr>
            </w:pPr>
            <w:r w:rsidRPr="009F042C">
              <w:rPr>
                <w:rFonts w:eastAsia="Times New Roman" w:cs="Times New Roman"/>
                <w:sz w:val="20"/>
                <w:szCs w:val="20"/>
                <w:lang w:bidi="fa-IR"/>
              </w:rPr>
              <w:t>9/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CC964" w14:textId="77777777" w:rsidR="00C16E9C" w:rsidRPr="009F042C" w:rsidRDefault="00C16E9C" w:rsidP="005335B2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bidi="fa-IR"/>
              </w:rPr>
            </w:pPr>
            <w:r w:rsidRPr="009F042C">
              <w:rPr>
                <w:rFonts w:eastAsia="Times New Roman" w:cs="Times New Roman"/>
                <w:sz w:val="20"/>
                <w:szCs w:val="20"/>
                <w:lang w:bidi="fa-IR"/>
              </w:rPr>
              <w:t>8/25</w:t>
            </w:r>
          </w:p>
        </w:tc>
      </w:tr>
      <w:tr w:rsidR="00AE72F6" w:rsidRPr="009F042C" w14:paraId="5C7263C1" w14:textId="77777777" w:rsidTr="005335B2">
        <w:trPr>
          <w:trHeight w:val="454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28EFA326" w14:textId="77777777" w:rsidR="00C16E9C" w:rsidRPr="009F042C" w:rsidRDefault="00C16E9C" w:rsidP="005335B2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bidi="fa-IR"/>
              </w:rPr>
            </w:pPr>
            <w:r w:rsidRPr="009F042C">
              <w:rPr>
                <w:rFonts w:eastAsia="Times New Roman" w:cs="Times New Roman"/>
                <w:color w:val="000000"/>
                <w:sz w:val="22"/>
                <w:szCs w:val="22"/>
                <w:lang w:bidi="fa-IR"/>
              </w:rPr>
              <w:t>24-0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C52B636" w14:textId="77777777" w:rsidR="00C16E9C" w:rsidRPr="009F042C" w:rsidRDefault="00C16E9C" w:rsidP="005335B2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bidi="fa-IR"/>
              </w:rPr>
            </w:pPr>
            <w:r w:rsidRPr="009F042C">
              <w:rPr>
                <w:rFonts w:eastAsia="Times New Roman" w:cs="Times New Roman"/>
                <w:color w:val="000000"/>
                <w:sz w:val="22"/>
                <w:szCs w:val="22"/>
                <w:lang w:bidi="fa-IR"/>
              </w:rPr>
              <w:t>14/2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C24DB14" w14:textId="77777777" w:rsidR="00C16E9C" w:rsidRPr="009F042C" w:rsidRDefault="00C16E9C" w:rsidP="005335B2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bidi="fa-IR"/>
              </w:rPr>
            </w:pPr>
            <w:r w:rsidRPr="009F042C">
              <w:rPr>
                <w:rFonts w:eastAsia="Times New Roman" w:cs="Times New Roman"/>
                <w:color w:val="000000"/>
                <w:sz w:val="22"/>
                <w:szCs w:val="22"/>
                <w:lang w:bidi="fa-IR"/>
              </w:rPr>
              <w:t>12/5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CF58794" w14:textId="77777777" w:rsidR="00C16E9C" w:rsidRPr="009F042C" w:rsidRDefault="00C16E9C" w:rsidP="005335B2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bidi="fa-IR"/>
              </w:rPr>
            </w:pPr>
            <w:r w:rsidRPr="009F042C">
              <w:rPr>
                <w:rFonts w:eastAsia="Times New Roman" w:cs="Times New Roman"/>
                <w:color w:val="000000"/>
                <w:sz w:val="22"/>
                <w:szCs w:val="22"/>
                <w:lang w:bidi="fa-IR"/>
              </w:rPr>
              <w:t>25/2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25EEF2A" w14:textId="77777777" w:rsidR="00C16E9C" w:rsidRPr="009F042C" w:rsidRDefault="00C16E9C" w:rsidP="005335B2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bidi="fa-IR"/>
              </w:rPr>
            </w:pPr>
            <w:r w:rsidRPr="009F042C">
              <w:rPr>
                <w:rFonts w:eastAsia="Times New Roman" w:cs="Times New Roman"/>
                <w:color w:val="000000"/>
                <w:sz w:val="22"/>
                <w:szCs w:val="22"/>
                <w:lang w:bidi="fa-IR"/>
              </w:rPr>
              <w:t>28/24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F09F327" w14:textId="77777777" w:rsidR="00C16E9C" w:rsidRPr="009F042C" w:rsidRDefault="00C16E9C" w:rsidP="005335B2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bidi="fa-IR"/>
              </w:rPr>
            </w:pPr>
            <w:r w:rsidRPr="009F042C">
              <w:rPr>
                <w:rFonts w:eastAsia="Times New Roman" w:cs="Times New Roman"/>
                <w:color w:val="000000"/>
                <w:sz w:val="22"/>
                <w:szCs w:val="22"/>
                <w:lang w:bidi="fa-IR"/>
              </w:rPr>
              <w:t>21/85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BC1F14A" w14:textId="77777777" w:rsidR="00C16E9C" w:rsidRPr="009F042C" w:rsidRDefault="00C16E9C" w:rsidP="005335B2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bidi="fa-IR"/>
              </w:rPr>
            </w:pPr>
            <w:r w:rsidRPr="009F042C">
              <w:rPr>
                <w:rFonts w:eastAsia="Times New Roman" w:cs="Times New Roman"/>
                <w:color w:val="000000"/>
                <w:sz w:val="22"/>
                <w:szCs w:val="22"/>
                <w:lang w:bidi="fa-IR"/>
              </w:rPr>
              <w:t>20/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A5280B7" w14:textId="77777777" w:rsidR="00C16E9C" w:rsidRPr="009F042C" w:rsidRDefault="00C16E9C" w:rsidP="005335B2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bidi="fa-IR"/>
              </w:rPr>
            </w:pPr>
            <w:r w:rsidRPr="009F042C">
              <w:rPr>
                <w:rFonts w:eastAsia="Times New Roman" w:cs="Times New Roman"/>
                <w:color w:val="000000"/>
                <w:sz w:val="22"/>
                <w:szCs w:val="22"/>
                <w:lang w:bidi="fa-IR"/>
              </w:rPr>
              <w:t>38/3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A20EEB4" w14:textId="77777777" w:rsidR="00C16E9C" w:rsidRPr="009F042C" w:rsidRDefault="00C16E9C" w:rsidP="005335B2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bidi="fa-IR"/>
              </w:rPr>
            </w:pPr>
            <w:r w:rsidRPr="009F042C">
              <w:rPr>
                <w:rFonts w:eastAsia="Times New Roman" w:cs="Times New Roman"/>
                <w:color w:val="000000"/>
                <w:sz w:val="22"/>
                <w:szCs w:val="22"/>
                <w:lang w:bidi="fa-IR"/>
              </w:rPr>
              <w:t>37/98</w:t>
            </w:r>
          </w:p>
        </w:tc>
      </w:tr>
      <w:tr w:rsidR="00AE72F6" w:rsidRPr="009F042C" w14:paraId="478006BE" w14:textId="77777777" w:rsidTr="005335B2">
        <w:trPr>
          <w:trHeight w:val="454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16377A80" w14:textId="75907CE0" w:rsidR="00AE72F6" w:rsidRPr="009F042C" w:rsidRDefault="00AE72F6" w:rsidP="005335B2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bidi="fa-IR"/>
              </w:rPr>
            </w:pPr>
            <w:r w:rsidRPr="009F042C">
              <w:rPr>
                <w:rFonts w:eastAsia="Times New Roman" w:cs="Times New Roman"/>
                <w:color w:val="000000"/>
                <w:sz w:val="22"/>
                <w:szCs w:val="22"/>
                <w:lang w:bidi="fa-IR"/>
              </w:rPr>
              <w:t>Mean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2176E556" w14:textId="0BF8D428" w:rsidR="00AE72F6" w:rsidRPr="009F042C" w:rsidRDefault="00AE72F6" w:rsidP="005335B2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bidi="fa-IR"/>
              </w:rPr>
            </w:pPr>
            <w:r w:rsidRPr="009F042C">
              <w:rPr>
                <w:rFonts w:eastAsia="Times New Roman" w:cs="Times New Roman"/>
                <w:color w:val="000000"/>
                <w:sz w:val="22"/>
                <w:szCs w:val="22"/>
                <w:lang w:bidi="fa-IR"/>
              </w:rPr>
              <w:t>13.36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27F4B196" w14:textId="45AFE68E" w:rsidR="00AE72F6" w:rsidRPr="009F042C" w:rsidRDefault="00AE72F6" w:rsidP="005335B2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bidi="fa-IR"/>
              </w:rPr>
            </w:pPr>
            <w:r w:rsidRPr="009F042C">
              <w:rPr>
                <w:rFonts w:eastAsia="Times New Roman" w:cs="Times New Roman"/>
                <w:color w:val="000000"/>
                <w:sz w:val="22"/>
                <w:szCs w:val="22"/>
                <w:lang w:bidi="fa-IR"/>
              </w:rPr>
              <w:t>26.75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4883DEF3" w14:textId="5F9CBF68" w:rsidR="00AE72F6" w:rsidRPr="009F042C" w:rsidRDefault="00AE72F6" w:rsidP="005335B2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bidi="fa-IR"/>
              </w:rPr>
            </w:pPr>
            <w:r w:rsidRPr="009F042C">
              <w:rPr>
                <w:rFonts w:eastAsia="Times New Roman" w:cs="Times New Roman"/>
                <w:color w:val="000000"/>
                <w:sz w:val="22"/>
                <w:szCs w:val="22"/>
                <w:lang w:bidi="fa-IR"/>
              </w:rPr>
              <w:t>21.03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3913CBD9" w14:textId="0452C770" w:rsidR="00AE72F6" w:rsidRPr="009F042C" w:rsidRDefault="00AE72F6" w:rsidP="005335B2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bidi="fa-IR"/>
              </w:rPr>
            </w:pPr>
            <w:r w:rsidRPr="009F042C">
              <w:rPr>
                <w:rFonts w:eastAsia="Times New Roman" w:cs="Times New Roman"/>
                <w:color w:val="000000"/>
                <w:sz w:val="22"/>
                <w:szCs w:val="22"/>
                <w:lang w:bidi="fa-IR"/>
              </w:rPr>
              <w:t>38.17</w:t>
            </w:r>
          </w:p>
        </w:tc>
      </w:tr>
      <w:tr w:rsidR="00AE72F6" w:rsidRPr="009F042C" w14:paraId="5FF438E1" w14:textId="77777777" w:rsidTr="005335B2">
        <w:trPr>
          <w:trHeight w:val="454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0665A6B6" w14:textId="5F71EC77" w:rsidR="00AE72F6" w:rsidRPr="009F042C" w:rsidRDefault="00AE72F6" w:rsidP="005335B2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bidi="fa-IR"/>
              </w:rPr>
            </w:pPr>
            <w:r w:rsidRPr="009F042C">
              <w:rPr>
                <w:rFonts w:eastAsia="Times New Roman" w:cs="Times New Roman"/>
                <w:color w:val="000000"/>
                <w:sz w:val="22"/>
                <w:szCs w:val="22"/>
                <w:lang w:bidi="fa-IR"/>
              </w:rPr>
              <w:t>SD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52ABE783" w14:textId="074AF8A4" w:rsidR="00AE72F6" w:rsidRPr="009F042C" w:rsidRDefault="00AE72F6" w:rsidP="005335B2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bidi="fa-IR"/>
              </w:rPr>
            </w:pPr>
            <w:r w:rsidRPr="009F042C">
              <w:rPr>
                <w:rFonts w:eastAsia="Times New Roman" w:cs="Times New Roman"/>
                <w:color w:val="000000"/>
                <w:sz w:val="22"/>
                <w:szCs w:val="22"/>
                <w:lang w:bidi="fa-IR"/>
              </w:rPr>
              <w:t>1.18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73A99BE3" w14:textId="1B928E59" w:rsidR="00AE72F6" w:rsidRPr="009F042C" w:rsidRDefault="00AE72F6" w:rsidP="005335B2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bidi="fa-IR"/>
              </w:rPr>
            </w:pPr>
            <w:r w:rsidRPr="009F042C">
              <w:rPr>
                <w:rFonts w:eastAsia="Times New Roman" w:cs="Times New Roman"/>
                <w:color w:val="000000"/>
                <w:sz w:val="22"/>
                <w:szCs w:val="22"/>
                <w:lang w:bidi="fa-IR"/>
              </w:rPr>
              <w:t>2.11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23978B6C" w14:textId="5ACE6BD2" w:rsidR="00AE72F6" w:rsidRPr="009F042C" w:rsidRDefault="00AE72F6" w:rsidP="005335B2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bidi="fa-IR"/>
              </w:rPr>
            </w:pPr>
            <w:r w:rsidRPr="009F042C">
              <w:rPr>
                <w:rFonts w:eastAsia="Times New Roman" w:cs="Times New Roman"/>
                <w:color w:val="000000"/>
                <w:sz w:val="22"/>
                <w:szCs w:val="22"/>
                <w:lang w:bidi="fa-IR"/>
              </w:rPr>
              <w:t>1.16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46CA74EB" w14:textId="36D9A6B4" w:rsidR="00AE72F6" w:rsidRPr="009F042C" w:rsidRDefault="00AE72F6" w:rsidP="005335B2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bidi="fa-IR"/>
              </w:rPr>
            </w:pPr>
            <w:r w:rsidRPr="009F042C">
              <w:rPr>
                <w:rFonts w:eastAsia="Times New Roman" w:cs="Times New Roman"/>
                <w:color w:val="000000"/>
                <w:sz w:val="22"/>
                <w:szCs w:val="22"/>
                <w:lang w:bidi="fa-IR"/>
              </w:rPr>
              <w:t>0.26</w:t>
            </w:r>
          </w:p>
        </w:tc>
      </w:tr>
    </w:tbl>
    <w:p w14:paraId="5E57BDBE" w14:textId="77777777" w:rsidR="00C16E9C" w:rsidRDefault="00C16E9C" w:rsidP="00C16E9C">
      <w:pPr>
        <w:tabs>
          <w:tab w:val="left" w:pos="5430"/>
        </w:tabs>
        <w:bidi w:val="0"/>
        <w:rPr>
          <w:rFonts w:cs="Times New Roman"/>
          <w:b/>
          <w:bCs/>
          <w:sz w:val="24"/>
          <w:szCs w:val="24"/>
        </w:rPr>
      </w:pPr>
    </w:p>
    <w:p w14:paraId="3F69B086" w14:textId="08E698C3" w:rsidR="00F9341B" w:rsidRPr="009F042C" w:rsidRDefault="00F9341B" w:rsidP="00270C00">
      <w:pPr>
        <w:tabs>
          <w:tab w:val="left" w:pos="5430"/>
        </w:tabs>
        <w:bidi w:val="0"/>
        <w:rPr>
          <w:sz w:val="22"/>
          <w:szCs w:val="22"/>
        </w:rPr>
      </w:pPr>
      <w:r w:rsidRPr="009F042C">
        <w:rPr>
          <w:rFonts w:cs="Times New Roman"/>
          <w:b/>
          <w:bCs/>
          <w:sz w:val="20"/>
          <w:szCs w:val="20"/>
        </w:rPr>
        <w:t xml:space="preserve">Table </w:t>
      </w:r>
      <w:r w:rsidR="004C362C" w:rsidRPr="009F042C">
        <w:rPr>
          <w:rFonts w:cs="Times New Roman"/>
          <w:b/>
          <w:bCs/>
          <w:noProof/>
          <w:sz w:val="20"/>
          <w:szCs w:val="20"/>
        </w:rPr>
        <w:t>S5</w:t>
      </w:r>
      <w:r w:rsidR="004C362C" w:rsidRPr="009F042C">
        <w:rPr>
          <w:rFonts w:cs="Times New Roman"/>
          <w:b/>
          <w:bCs/>
          <w:sz w:val="20"/>
          <w:szCs w:val="20"/>
        </w:rPr>
        <w:t>:</w:t>
      </w:r>
      <w:r w:rsidRPr="009F042C">
        <w:rPr>
          <w:rFonts w:cs="Times New Roman"/>
          <w:sz w:val="20"/>
          <w:szCs w:val="20"/>
        </w:rPr>
        <w:t xml:space="preserve"> Mean and standard deviation (SD) values of relative gene expression in </w:t>
      </w:r>
      <w:r w:rsidR="003D5E8D" w:rsidRPr="009F042C">
        <w:rPr>
          <w:rFonts w:cs="Times New Roman"/>
          <w:sz w:val="20"/>
          <w:szCs w:val="20"/>
        </w:rPr>
        <w:t>Real-Time</w:t>
      </w:r>
      <w:r w:rsidR="00DB11FC" w:rsidRPr="009F042C">
        <w:rPr>
          <w:rFonts w:cs="Times New Roman"/>
          <w:sz w:val="20"/>
          <w:szCs w:val="20"/>
        </w:rPr>
        <w:t xml:space="preserve"> </w:t>
      </w:r>
      <w:r w:rsidRPr="009F042C">
        <w:rPr>
          <w:rFonts w:cs="Times New Roman"/>
          <w:sz w:val="20"/>
          <w:szCs w:val="20"/>
        </w:rPr>
        <w:t>PCR assessment.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63C38" w:rsidRPr="00C33AC1" w14:paraId="637CC9DC" w14:textId="77777777" w:rsidTr="009F042C">
        <w:trPr>
          <w:trHeight w:val="454"/>
        </w:trPr>
        <w:tc>
          <w:tcPr>
            <w:tcW w:w="2337" w:type="dxa"/>
            <w:shd w:val="clear" w:color="auto" w:fill="auto"/>
            <w:vAlign w:val="center"/>
          </w:tcPr>
          <w:p w14:paraId="3D2D65E9" w14:textId="77777777" w:rsidR="00463C38" w:rsidRPr="00C33AC1" w:rsidRDefault="00463C38" w:rsidP="00C33AC1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bookmarkStart w:id="3" w:name="_Hlk113096467"/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11AB5EDC" w14:textId="77777777" w:rsidR="00463C38" w:rsidRPr="00C33AC1" w:rsidRDefault="00463C38" w:rsidP="00C33AC1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7662CEC6" w14:textId="77777777" w:rsidR="00463C38" w:rsidRPr="00C33AC1" w:rsidRDefault="00463C38" w:rsidP="00C33AC1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47A36C41" w14:textId="0376BB8A" w:rsidR="00463C38" w:rsidRPr="00C33AC1" w:rsidRDefault="007829D7" w:rsidP="00C33AC1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33AC1">
              <w:rPr>
                <w:rFonts w:ascii="Times New Roman" w:eastAsia="Calibri" w:hAnsi="Times New Roman" w:cs="Times New Roman"/>
                <w:sz w:val="20"/>
                <w:szCs w:val="20"/>
              </w:rPr>
              <w:t>Targeted gene</w:t>
            </w:r>
          </w:p>
        </w:tc>
      </w:tr>
      <w:tr w:rsidR="00426B1A" w:rsidRPr="00C33AC1" w14:paraId="4E97DBC3" w14:textId="77777777" w:rsidTr="009F042C">
        <w:trPr>
          <w:trHeight w:val="454"/>
        </w:trPr>
        <w:tc>
          <w:tcPr>
            <w:tcW w:w="2337" w:type="dxa"/>
            <w:shd w:val="clear" w:color="auto" w:fill="auto"/>
            <w:vAlign w:val="center"/>
          </w:tcPr>
          <w:p w14:paraId="4558EB5E" w14:textId="23E49701" w:rsidR="00426B1A" w:rsidRPr="00C33AC1" w:rsidRDefault="003D5822" w:rsidP="00C33AC1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bookmarkStart w:id="4" w:name="_Hlk120685383"/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7F4A44F2" w14:textId="276EE2CF" w:rsidR="00426B1A" w:rsidRPr="00C33AC1" w:rsidRDefault="003D5822" w:rsidP="00C33AC1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5F43E2E9" w14:textId="3374FAE5" w:rsidR="00426B1A" w:rsidRPr="00C33AC1" w:rsidRDefault="00426B1A" w:rsidP="00C33AC1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2338" w:type="dxa"/>
            <w:vMerge w:val="restart"/>
            <w:shd w:val="clear" w:color="auto" w:fill="auto"/>
            <w:vAlign w:val="center"/>
          </w:tcPr>
          <w:p w14:paraId="4A64ED2B" w14:textId="77777777" w:rsidR="00426B1A" w:rsidRPr="00C33AC1" w:rsidRDefault="00426B1A" w:rsidP="00C33AC1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</w:p>
          <w:p w14:paraId="0FB5DACE" w14:textId="116B35B2" w:rsidR="00426B1A" w:rsidRPr="00C33AC1" w:rsidRDefault="00426B1A" w:rsidP="00C33AC1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IL-10</w:t>
            </w:r>
          </w:p>
        </w:tc>
      </w:tr>
      <w:tr w:rsidR="00426B1A" w:rsidRPr="00C33AC1" w14:paraId="577220A7" w14:textId="77777777" w:rsidTr="009F042C">
        <w:trPr>
          <w:trHeight w:val="454"/>
        </w:trPr>
        <w:tc>
          <w:tcPr>
            <w:tcW w:w="2337" w:type="dxa"/>
            <w:shd w:val="clear" w:color="auto" w:fill="auto"/>
            <w:vAlign w:val="center"/>
          </w:tcPr>
          <w:p w14:paraId="32D6BA42" w14:textId="5D3E6517" w:rsidR="00426B1A" w:rsidRPr="00C33AC1" w:rsidRDefault="003D5822" w:rsidP="00C33AC1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  <w:t>0.04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72B43776" w14:textId="3DB8FA1F" w:rsidR="00426B1A" w:rsidRPr="00C33AC1" w:rsidRDefault="003D5822" w:rsidP="00C33AC1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06C0A0A2" w14:textId="6A41E886" w:rsidR="00426B1A" w:rsidRPr="00C33AC1" w:rsidRDefault="00426B1A" w:rsidP="00C33AC1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LPS</w:t>
            </w:r>
          </w:p>
        </w:tc>
        <w:tc>
          <w:tcPr>
            <w:tcW w:w="2338" w:type="dxa"/>
            <w:vMerge/>
            <w:shd w:val="clear" w:color="auto" w:fill="auto"/>
            <w:vAlign w:val="center"/>
          </w:tcPr>
          <w:p w14:paraId="26DF1695" w14:textId="77777777" w:rsidR="00426B1A" w:rsidRPr="00C33AC1" w:rsidRDefault="00426B1A" w:rsidP="00C33AC1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6B1A" w:rsidRPr="00C33AC1" w14:paraId="509752BA" w14:textId="77777777" w:rsidTr="009F042C">
        <w:trPr>
          <w:trHeight w:val="454"/>
        </w:trPr>
        <w:tc>
          <w:tcPr>
            <w:tcW w:w="2337" w:type="dxa"/>
            <w:shd w:val="clear" w:color="auto" w:fill="auto"/>
            <w:vAlign w:val="center"/>
          </w:tcPr>
          <w:p w14:paraId="505B8E4B" w14:textId="11966544" w:rsidR="00426B1A" w:rsidRPr="00C33AC1" w:rsidRDefault="003D5822" w:rsidP="00C33AC1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  <w:t>0.8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636EB51A" w14:textId="15BCAEAA" w:rsidR="00426B1A" w:rsidRPr="00C33AC1" w:rsidRDefault="003D5822" w:rsidP="00C33AC1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  <w:rtl/>
              </w:rPr>
              <w:t>20.5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292688D4" w14:textId="478B7775" w:rsidR="00426B1A" w:rsidRPr="00C33AC1" w:rsidRDefault="00426B1A" w:rsidP="00C33AC1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LPS+ nHAEA@MTZ</w:t>
            </w:r>
          </w:p>
        </w:tc>
        <w:tc>
          <w:tcPr>
            <w:tcW w:w="2338" w:type="dxa"/>
            <w:vMerge/>
            <w:shd w:val="clear" w:color="auto" w:fill="auto"/>
            <w:vAlign w:val="center"/>
          </w:tcPr>
          <w:p w14:paraId="465BF373" w14:textId="77777777" w:rsidR="00426B1A" w:rsidRPr="00C33AC1" w:rsidRDefault="00426B1A" w:rsidP="00C33AC1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6B1A" w:rsidRPr="00C33AC1" w14:paraId="71D7A1D6" w14:textId="77777777" w:rsidTr="009F042C">
        <w:trPr>
          <w:trHeight w:val="454"/>
        </w:trPr>
        <w:tc>
          <w:tcPr>
            <w:tcW w:w="2337" w:type="dxa"/>
            <w:shd w:val="clear" w:color="auto" w:fill="auto"/>
            <w:vAlign w:val="center"/>
          </w:tcPr>
          <w:p w14:paraId="4A139504" w14:textId="2F76D293" w:rsidR="00426B1A" w:rsidRPr="00C33AC1" w:rsidRDefault="003D5822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6C4891AB" w14:textId="4C8B9D14" w:rsidR="00426B1A" w:rsidRPr="00C33AC1" w:rsidRDefault="003D5822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37093772" w14:textId="49066E8B" w:rsidR="00426B1A" w:rsidRPr="00C33AC1" w:rsidRDefault="00426B1A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LPS+nHAEA</w:t>
            </w:r>
          </w:p>
        </w:tc>
        <w:tc>
          <w:tcPr>
            <w:tcW w:w="2338" w:type="dxa"/>
            <w:vMerge/>
            <w:shd w:val="clear" w:color="auto" w:fill="auto"/>
            <w:vAlign w:val="center"/>
          </w:tcPr>
          <w:p w14:paraId="77A0E0A9" w14:textId="77777777" w:rsidR="00426B1A" w:rsidRPr="00C33AC1" w:rsidRDefault="00426B1A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3"/>
      <w:bookmarkEnd w:id="4"/>
      <w:tr w:rsidR="00426B1A" w:rsidRPr="00C33AC1" w14:paraId="3046FCC1" w14:textId="77777777" w:rsidTr="009F042C">
        <w:trPr>
          <w:trHeight w:val="454"/>
        </w:trPr>
        <w:tc>
          <w:tcPr>
            <w:tcW w:w="2337" w:type="dxa"/>
            <w:shd w:val="clear" w:color="auto" w:fill="auto"/>
            <w:vAlign w:val="center"/>
          </w:tcPr>
          <w:p w14:paraId="153E5F4A" w14:textId="6303CF37" w:rsidR="00426B1A" w:rsidRPr="00C33AC1" w:rsidRDefault="00741698" w:rsidP="00C33AC1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  <w:rtl/>
              </w:rPr>
              <w:t>0.14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14DA5E85" w14:textId="40561D15" w:rsidR="00426B1A" w:rsidRPr="00C33AC1" w:rsidRDefault="00741698" w:rsidP="00C33AC1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  <w:rtl/>
              </w:rPr>
              <w:t>1.005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1868D67B" w14:textId="59C592FB" w:rsidR="00426B1A" w:rsidRPr="00C33AC1" w:rsidRDefault="00FA42BA" w:rsidP="00C33AC1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2338" w:type="dxa"/>
            <w:vMerge w:val="restart"/>
            <w:shd w:val="clear" w:color="auto" w:fill="auto"/>
            <w:vAlign w:val="center"/>
          </w:tcPr>
          <w:p w14:paraId="08F8EF13" w14:textId="77777777" w:rsidR="00426B1A" w:rsidRPr="00C33AC1" w:rsidRDefault="00426B1A" w:rsidP="00C33AC1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</w:p>
          <w:p w14:paraId="50F85CD4" w14:textId="68D29F9C" w:rsidR="00426B1A" w:rsidRPr="00C33AC1" w:rsidRDefault="00426B1A" w:rsidP="00C33AC1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  <w:p w14:paraId="630E224E" w14:textId="77777777" w:rsidR="00426B1A" w:rsidRPr="00C33AC1" w:rsidRDefault="00426B1A" w:rsidP="00C33AC1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</w:p>
        </w:tc>
      </w:tr>
      <w:tr w:rsidR="00426B1A" w:rsidRPr="00C33AC1" w14:paraId="6529F7FA" w14:textId="77777777" w:rsidTr="009F042C">
        <w:trPr>
          <w:trHeight w:val="454"/>
        </w:trPr>
        <w:tc>
          <w:tcPr>
            <w:tcW w:w="2337" w:type="dxa"/>
            <w:shd w:val="clear" w:color="auto" w:fill="auto"/>
            <w:vAlign w:val="center"/>
          </w:tcPr>
          <w:p w14:paraId="2E5B399A" w14:textId="3C526B95" w:rsidR="00426B1A" w:rsidRPr="00C33AC1" w:rsidRDefault="00741698" w:rsidP="00C33AC1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  <w:t>0.01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7CBD9957" w14:textId="4ED6A6C0" w:rsidR="00426B1A" w:rsidRPr="00C33AC1" w:rsidRDefault="00741698" w:rsidP="00C33AC1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  <w:rtl/>
              </w:rPr>
              <w:t>5.33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10B09AFD" w14:textId="05523B3C" w:rsidR="00426B1A" w:rsidRPr="00C33AC1" w:rsidRDefault="00FA42BA" w:rsidP="00C33AC1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LPS</w:t>
            </w:r>
          </w:p>
        </w:tc>
        <w:tc>
          <w:tcPr>
            <w:tcW w:w="2338" w:type="dxa"/>
            <w:vMerge/>
            <w:shd w:val="clear" w:color="auto" w:fill="auto"/>
            <w:vAlign w:val="center"/>
          </w:tcPr>
          <w:p w14:paraId="6236A377" w14:textId="77777777" w:rsidR="00426B1A" w:rsidRPr="00C33AC1" w:rsidRDefault="00426B1A" w:rsidP="00C33AC1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6B1A" w:rsidRPr="00C33AC1" w14:paraId="53CFA24F" w14:textId="77777777" w:rsidTr="009F042C">
        <w:trPr>
          <w:trHeight w:val="454"/>
        </w:trPr>
        <w:tc>
          <w:tcPr>
            <w:tcW w:w="2337" w:type="dxa"/>
            <w:shd w:val="clear" w:color="auto" w:fill="auto"/>
            <w:vAlign w:val="center"/>
          </w:tcPr>
          <w:p w14:paraId="161B134E" w14:textId="322B56AB" w:rsidR="00426B1A" w:rsidRPr="00C33AC1" w:rsidRDefault="00741698" w:rsidP="00C33AC1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  <w:rtl/>
              </w:rPr>
              <w:t>0.22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27C056E0" w14:textId="1404F259" w:rsidR="00426B1A" w:rsidRPr="00C33AC1" w:rsidRDefault="00741698" w:rsidP="00C33AC1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  <w:rtl/>
              </w:rPr>
              <w:t>1.5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18D1AA6A" w14:textId="16C563E1" w:rsidR="00426B1A" w:rsidRPr="00C33AC1" w:rsidRDefault="001F2FC8" w:rsidP="00C33AC1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LPS+ nHAEA@MTZ</w:t>
            </w:r>
          </w:p>
        </w:tc>
        <w:tc>
          <w:tcPr>
            <w:tcW w:w="2338" w:type="dxa"/>
            <w:vMerge/>
            <w:shd w:val="clear" w:color="auto" w:fill="auto"/>
            <w:vAlign w:val="center"/>
          </w:tcPr>
          <w:p w14:paraId="3E837295" w14:textId="77777777" w:rsidR="00426B1A" w:rsidRPr="00C33AC1" w:rsidRDefault="00426B1A" w:rsidP="00C33AC1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6B1A" w:rsidRPr="00C33AC1" w14:paraId="559D70C2" w14:textId="77777777" w:rsidTr="009F042C">
        <w:trPr>
          <w:trHeight w:val="454"/>
        </w:trPr>
        <w:tc>
          <w:tcPr>
            <w:tcW w:w="2337" w:type="dxa"/>
            <w:shd w:val="clear" w:color="auto" w:fill="auto"/>
            <w:vAlign w:val="center"/>
          </w:tcPr>
          <w:p w14:paraId="1DD7C58C" w14:textId="0620FB90" w:rsidR="00426B1A" w:rsidRPr="00C33AC1" w:rsidRDefault="00741698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79C26013" w14:textId="7C879E6E" w:rsidR="00426B1A" w:rsidRPr="00C33AC1" w:rsidRDefault="00741698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30ECBF66" w14:textId="03667B2F" w:rsidR="00426B1A" w:rsidRPr="00C33AC1" w:rsidRDefault="001F2FC8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LPS+nHAEA</w:t>
            </w:r>
          </w:p>
        </w:tc>
        <w:tc>
          <w:tcPr>
            <w:tcW w:w="2338" w:type="dxa"/>
            <w:vMerge/>
            <w:shd w:val="clear" w:color="auto" w:fill="auto"/>
            <w:vAlign w:val="center"/>
          </w:tcPr>
          <w:p w14:paraId="057787B2" w14:textId="77777777" w:rsidR="00426B1A" w:rsidRPr="00C33AC1" w:rsidRDefault="00426B1A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2FC8" w:rsidRPr="00C33AC1" w14:paraId="32E6A32F" w14:textId="77777777" w:rsidTr="009F042C">
        <w:trPr>
          <w:trHeight w:val="454"/>
        </w:trPr>
        <w:tc>
          <w:tcPr>
            <w:tcW w:w="2337" w:type="dxa"/>
            <w:shd w:val="clear" w:color="auto" w:fill="auto"/>
            <w:vAlign w:val="center"/>
          </w:tcPr>
          <w:p w14:paraId="7399F4C7" w14:textId="2CBEF951" w:rsidR="001F2FC8" w:rsidRPr="00C33AC1" w:rsidRDefault="00C40686" w:rsidP="00C33AC1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  <w:t>0.23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74506423" w14:textId="6B0E188C" w:rsidR="001F2FC8" w:rsidRPr="00C33AC1" w:rsidRDefault="00C40686" w:rsidP="00C33AC1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  <w:rtl/>
              </w:rPr>
              <w:t>1.01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4B1E77A5" w14:textId="7E7ED9EB" w:rsidR="001F2FC8" w:rsidRPr="00C33AC1" w:rsidRDefault="001F2FC8" w:rsidP="00C33AC1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2338" w:type="dxa"/>
            <w:vMerge w:val="restart"/>
            <w:shd w:val="clear" w:color="auto" w:fill="auto"/>
            <w:vAlign w:val="center"/>
          </w:tcPr>
          <w:p w14:paraId="6AE0C231" w14:textId="77777777" w:rsidR="001F2FC8" w:rsidRPr="00C33AC1" w:rsidRDefault="001F2FC8" w:rsidP="00C33AC1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</w:p>
          <w:p w14:paraId="0A03126D" w14:textId="057BC088" w:rsidR="001F2FC8" w:rsidRPr="00C33AC1" w:rsidRDefault="001F2FC8" w:rsidP="00C33AC1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TNF-α</w:t>
            </w:r>
          </w:p>
        </w:tc>
      </w:tr>
      <w:tr w:rsidR="001F2FC8" w:rsidRPr="00C33AC1" w14:paraId="68A0427A" w14:textId="77777777" w:rsidTr="009F042C">
        <w:trPr>
          <w:trHeight w:val="454"/>
        </w:trPr>
        <w:tc>
          <w:tcPr>
            <w:tcW w:w="2337" w:type="dxa"/>
            <w:shd w:val="clear" w:color="auto" w:fill="auto"/>
            <w:vAlign w:val="center"/>
          </w:tcPr>
          <w:p w14:paraId="550F15C5" w14:textId="568951FE" w:rsidR="001F2FC8" w:rsidRPr="00C33AC1" w:rsidRDefault="00C40686" w:rsidP="00C33AC1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  <w:rtl/>
              </w:rPr>
              <w:t>2.4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3EC2FC49" w14:textId="6721E0EC" w:rsidR="001F2FC8" w:rsidRPr="00C33AC1" w:rsidRDefault="00C40686" w:rsidP="00C33AC1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  <w:t>49.7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59554E91" w14:textId="4766CAEC" w:rsidR="001F2FC8" w:rsidRPr="00C33AC1" w:rsidRDefault="001F2FC8" w:rsidP="00C33AC1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LPS</w:t>
            </w:r>
          </w:p>
        </w:tc>
        <w:tc>
          <w:tcPr>
            <w:tcW w:w="2338" w:type="dxa"/>
            <w:vMerge/>
            <w:shd w:val="clear" w:color="auto" w:fill="auto"/>
            <w:vAlign w:val="center"/>
          </w:tcPr>
          <w:p w14:paraId="38B3E68B" w14:textId="77777777" w:rsidR="001F2FC8" w:rsidRPr="00C33AC1" w:rsidRDefault="001F2FC8" w:rsidP="00C33AC1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2FC8" w:rsidRPr="00C33AC1" w14:paraId="6F3866F3" w14:textId="77777777" w:rsidTr="009F042C">
        <w:trPr>
          <w:trHeight w:val="454"/>
        </w:trPr>
        <w:tc>
          <w:tcPr>
            <w:tcW w:w="2337" w:type="dxa"/>
            <w:shd w:val="clear" w:color="auto" w:fill="auto"/>
            <w:vAlign w:val="center"/>
          </w:tcPr>
          <w:p w14:paraId="6723364F" w14:textId="690FB92B" w:rsidR="001F2FC8" w:rsidRPr="00C33AC1" w:rsidRDefault="00C40686" w:rsidP="00C33AC1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  <w:rtl/>
              </w:rPr>
              <w:lastRenderedPageBreak/>
              <w:t>5.1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4CE7556E" w14:textId="1FB0584A" w:rsidR="001F2FC8" w:rsidRPr="00C33AC1" w:rsidRDefault="00C40686" w:rsidP="00C33AC1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  <w:t>20.8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61C549E8" w14:textId="1BF1721A" w:rsidR="001F2FC8" w:rsidRPr="00C33AC1" w:rsidRDefault="001F2FC8" w:rsidP="00C33AC1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LPS+ nHAEA@MTZ</w:t>
            </w:r>
          </w:p>
        </w:tc>
        <w:tc>
          <w:tcPr>
            <w:tcW w:w="2338" w:type="dxa"/>
            <w:vMerge/>
            <w:shd w:val="clear" w:color="auto" w:fill="auto"/>
            <w:vAlign w:val="center"/>
          </w:tcPr>
          <w:p w14:paraId="68B1272A" w14:textId="77777777" w:rsidR="001F2FC8" w:rsidRPr="00C33AC1" w:rsidRDefault="001F2FC8" w:rsidP="00C33AC1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2FC8" w:rsidRPr="00C33AC1" w14:paraId="0CDF5425" w14:textId="77777777" w:rsidTr="009F042C">
        <w:trPr>
          <w:trHeight w:val="454"/>
        </w:trPr>
        <w:tc>
          <w:tcPr>
            <w:tcW w:w="2337" w:type="dxa"/>
            <w:shd w:val="clear" w:color="auto" w:fill="auto"/>
            <w:vAlign w:val="center"/>
          </w:tcPr>
          <w:p w14:paraId="043371C8" w14:textId="5A97B6CE" w:rsidR="001F2FC8" w:rsidRPr="00C33AC1" w:rsidRDefault="00C40686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44A0A580" w14:textId="6D24D91B" w:rsidR="001F2FC8" w:rsidRPr="00C33AC1" w:rsidRDefault="00C40686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61FA00E8" w14:textId="6EABB6C7" w:rsidR="001F2FC8" w:rsidRPr="00C33AC1" w:rsidRDefault="001F2FC8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LPS+nHAEA</w:t>
            </w:r>
          </w:p>
        </w:tc>
        <w:tc>
          <w:tcPr>
            <w:tcW w:w="2338" w:type="dxa"/>
            <w:vMerge/>
            <w:shd w:val="clear" w:color="auto" w:fill="auto"/>
            <w:vAlign w:val="center"/>
          </w:tcPr>
          <w:p w14:paraId="4F01A337" w14:textId="77777777" w:rsidR="001F2FC8" w:rsidRPr="00C33AC1" w:rsidRDefault="001F2FC8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6B1A" w:rsidRPr="00C33AC1" w14:paraId="7BCB9BA5" w14:textId="77777777" w:rsidTr="009F042C">
        <w:trPr>
          <w:trHeight w:val="454"/>
        </w:trPr>
        <w:tc>
          <w:tcPr>
            <w:tcW w:w="2337" w:type="dxa"/>
            <w:shd w:val="clear" w:color="auto" w:fill="auto"/>
            <w:vAlign w:val="center"/>
          </w:tcPr>
          <w:p w14:paraId="67342F77" w14:textId="6040AAAD" w:rsidR="00426B1A" w:rsidRPr="00C33AC1" w:rsidRDefault="00AD1DAD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580DCA16" w14:textId="13AFDF01" w:rsidR="00426B1A" w:rsidRPr="00C33AC1" w:rsidRDefault="00AD1DAD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240E9060" w14:textId="054E62B5" w:rsidR="00426B1A" w:rsidRPr="00C33AC1" w:rsidRDefault="00B844B9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2"/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  <w:bookmarkEnd w:id="5"/>
          </w:p>
        </w:tc>
        <w:tc>
          <w:tcPr>
            <w:tcW w:w="2338" w:type="dxa"/>
            <w:vMerge w:val="restart"/>
            <w:shd w:val="clear" w:color="auto" w:fill="auto"/>
            <w:vAlign w:val="center"/>
          </w:tcPr>
          <w:p w14:paraId="5DC5794E" w14:textId="657427B6" w:rsidR="00426B1A" w:rsidRPr="00C33AC1" w:rsidRDefault="006D6994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DMP1</w:t>
            </w:r>
          </w:p>
        </w:tc>
      </w:tr>
      <w:tr w:rsidR="00426B1A" w:rsidRPr="00C33AC1" w14:paraId="22100427" w14:textId="77777777" w:rsidTr="009F042C">
        <w:trPr>
          <w:trHeight w:val="454"/>
        </w:trPr>
        <w:tc>
          <w:tcPr>
            <w:tcW w:w="2337" w:type="dxa"/>
            <w:shd w:val="clear" w:color="auto" w:fill="auto"/>
            <w:vAlign w:val="center"/>
          </w:tcPr>
          <w:p w14:paraId="461FAE85" w14:textId="599E8C10" w:rsidR="00426B1A" w:rsidRPr="00C33AC1" w:rsidRDefault="00AD1DAD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4876ED12" w14:textId="287205D4" w:rsidR="00426B1A" w:rsidRPr="00C33AC1" w:rsidRDefault="00AD1DAD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1571B3B1" w14:textId="29104EE4" w:rsidR="00426B1A" w:rsidRPr="00C33AC1" w:rsidRDefault="00B844B9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nHAEA@MTZ</w:t>
            </w:r>
          </w:p>
        </w:tc>
        <w:tc>
          <w:tcPr>
            <w:tcW w:w="2338" w:type="dxa"/>
            <w:vMerge/>
            <w:shd w:val="clear" w:color="auto" w:fill="auto"/>
            <w:vAlign w:val="center"/>
          </w:tcPr>
          <w:p w14:paraId="46075335" w14:textId="77777777" w:rsidR="00426B1A" w:rsidRPr="00C33AC1" w:rsidRDefault="00426B1A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6B1A" w:rsidRPr="00C33AC1" w14:paraId="5A9948F8" w14:textId="77777777" w:rsidTr="009F042C">
        <w:trPr>
          <w:trHeight w:val="454"/>
        </w:trPr>
        <w:tc>
          <w:tcPr>
            <w:tcW w:w="2337" w:type="dxa"/>
            <w:shd w:val="clear" w:color="auto" w:fill="auto"/>
            <w:vAlign w:val="center"/>
          </w:tcPr>
          <w:p w14:paraId="687DB1AC" w14:textId="578A39EB" w:rsidR="00426B1A" w:rsidRPr="00C33AC1" w:rsidRDefault="00AD1DAD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391611D0" w14:textId="00AD7CFC" w:rsidR="00426B1A" w:rsidRPr="00C33AC1" w:rsidRDefault="00AD1DAD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1EB63BD8" w14:textId="15EE4AF9" w:rsidR="00426B1A" w:rsidRPr="00C33AC1" w:rsidRDefault="00B844B9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nHAEA</w:t>
            </w:r>
          </w:p>
        </w:tc>
        <w:tc>
          <w:tcPr>
            <w:tcW w:w="2338" w:type="dxa"/>
            <w:vMerge/>
            <w:shd w:val="clear" w:color="auto" w:fill="auto"/>
            <w:vAlign w:val="center"/>
          </w:tcPr>
          <w:p w14:paraId="50229ACB" w14:textId="77777777" w:rsidR="00426B1A" w:rsidRPr="00C33AC1" w:rsidRDefault="00426B1A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6B1A" w:rsidRPr="00C33AC1" w14:paraId="5D12D736" w14:textId="77777777" w:rsidTr="009F042C">
        <w:trPr>
          <w:trHeight w:val="454"/>
        </w:trPr>
        <w:tc>
          <w:tcPr>
            <w:tcW w:w="2337" w:type="dxa"/>
            <w:shd w:val="clear" w:color="auto" w:fill="auto"/>
            <w:vAlign w:val="center"/>
          </w:tcPr>
          <w:p w14:paraId="3CA7352B" w14:textId="0AE31AB4" w:rsidR="00426B1A" w:rsidRPr="00C33AC1" w:rsidRDefault="007518B6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75AF79BA" w14:textId="3A523DFB" w:rsidR="00426B1A" w:rsidRPr="00C33AC1" w:rsidRDefault="007518B6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1.005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67DDBCDE" w14:textId="76089F13" w:rsidR="00426B1A" w:rsidRPr="00C33AC1" w:rsidRDefault="009F577A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2338" w:type="dxa"/>
            <w:vMerge w:val="restart"/>
            <w:shd w:val="clear" w:color="auto" w:fill="auto"/>
            <w:vAlign w:val="center"/>
          </w:tcPr>
          <w:p w14:paraId="40A38ADB" w14:textId="43D0A692" w:rsidR="00426B1A" w:rsidRPr="00C33AC1" w:rsidRDefault="006D6994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DSPP</w:t>
            </w:r>
          </w:p>
        </w:tc>
      </w:tr>
      <w:tr w:rsidR="00426B1A" w:rsidRPr="00C33AC1" w14:paraId="6A1B3DCE" w14:textId="77777777" w:rsidTr="009F042C">
        <w:trPr>
          <w:trHeight w:val="454"/>
        </w:trPr>
        <w:tc>
          <w:tcPr>
            <w:tcW w:w="2337" w:type="dxa"/>
            <w:shd w:val="clear" w:color="auto" w:fill="auto"/>
            <w:vAlign w:val="center"/>
          </w:tcPr>
          <w:p w14:paraId="6446210C" w14:textId="069449EE" w:rsidR="00426B1A" w:rsidRPr="00C33AC1" w:rsidRDefault="007518B6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716EB554" w14:textId="290CFC68" w:rsidR="00426B1A" w:rsidRPr="00C33AC1" w:rsidRDefault="007518B6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3F2F595E" w14:textId="3AA438A9" w:rsidR="00426B1A" w:rsidRPr="00C33AC1" w:rsidRDefault="00B844B9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nHAEA@MTZ</w:t>
            </w:r>
          </w:p>
        </w:tc>
        <w:tc>
          <w:tcPr>
            <w:tcW w:w="2338" w:type="dxa"/>
            <w:vMerge/>
            <w:shd w:val="clear" w:color="auto" w:fill="auto"/>
            <w:vAlign w:val="center"/>
          </w:tcPr>
          <w:p w14:paraId="16843CC0" w14:textId="77777777" w:rsidR="00426B1A" w:rsidRPr="00C33AC1" w:rsidRDefault="00426B1A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6B1A" w:rsidRPr="00C33AC1" w14:paraId="1F877EEF" w14:textId="77777777" w:rsidTr="009F042C">
        <w:trPr>
          <w:trHeight w:val="454"/>
        </w:trPr>
        <w:tc>
          <w:tcPr>
            <w:tcW w:w="2337" w:type="dxa"/>
            <w:shd w:val="clear" w:color="auto" w:fill="auto"/>
            <w:vAlign w:val="center"/>
          </w:tcPr>
          <w:p w14:paraId="6751C3F6" w14:textId="4B584E0A" w:rsidR="00426B1A" w:rsidRPr="00C33AC1" w:rsidRDefault="007518B6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46D79B9E" w14:textId="42C30121" w:rsidR="00426B1A" w:rsidRPr="00C33AC1" w:rsidRDefault="007518B6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5879E1C6" w14:textId="1EFC9D75" w:rsidR="00426B1A" w:rsidRPr="00C33AC1" w:rsidRDefault="00B844B9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nHAEA</w:t>
            </w:r>
          </w:p>
        </w:tc>
        <w:tc>
          <w:tcPr>
            <w:tcW w:w="2338" w:type="dxa"/>
            <w:vMerge/>
            <w:shd w:val="clear" w:color="auto" w:fill="auto"/>
            <w:vAlign w:val="center"/>
          </w:tcPr>
          <w:p w14:paraId="56D75FEA" w14:textId="77777777" w:rsidR="00426B1A" w:rsidRPr="00C33AC1" w:rsidRDefault="00426B1A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6B1A" w:rsidRPr="00C33AC1" w14:paraId="5D75933D" w14:textId="77777777" w:rsidTr="009F042C">
        <w:trPr>
          <w:trHeight w:val="454"/>
        </w:trPr>
        <w:tc>
          <w:tcPr>
            <w:tcW w:w="2337" w:type="dxa"/>
            <w:shd w:val="clear" w:color="auto" w:fill="auto"/>
            <w:vAlign w:val="center"/>
          </w:tcPr>
          <w:p w14:paraId="777EABD6" w14:textId="57694A34" w:rsidR="00426B1A" w:rsidRPr="00C33AC1" w:rsidRDefault="00C33AC1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51931EE3" w14:textId="7D50A48C" w:rsidR="00426B1A" w:rsidRPr="00C33AC1" w:rsidRDefault="00C33AC1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1414C4E8" w14:textId="5CC10DB5" w:rsidR="00426B1A" w:rsidRPr="00C33AC1" w:rsidRDefault="009F577A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2338" w:type="dxa"/>
            <w:vMerge w:val="restart"/>
            <w:shd w:val="clear" w:color="auto" w:fill="auto"/>
            <w:vAlign w:val="center"/>
          </w:tcPr>
          <w:p w14:paraId="7BD2B4F8" w14:textId="25F76C64" w:rsidR="00426B1A" w:rsidRPr="00C33AC1" w:rsidRDefault="006D6994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VEGF-A</w:t>
            </w:r>
          </w:p>
        </w:tc>
      </w:tr>
      <w:tr w:rsidR="00426B1A" w:rsidRPr="00C33AC1" w14:paraId="4760C5AC" w14:textId="77777777" w:rsidTr="009F042C">
        <w:trPr>
          <w:trHeight w:val="454"/>
        </w:trPr>
        <w:tc>
          <w:tcPr>
            <w:tcW w:w="2337" w:type="dxa"/>
            <w:shd w:val="clear" w:color="auto" w:fill="auto"/>
            <w:vAlign w:val="center"/>
          </w:tcPr>
          <w:p w14:paraId="6FC910DA" w14:textId="60365F39" w:rsidR="00426B1A" w:rsidRPr="00C33AC1" w:rsidRDefault="00C33AC1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0F987735" w14:textId="7DFDC723" w:rsidR="00426B1A" w:rsidRPr="00C33AC1" w:rsidRDefault="00C33AC1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6721E7F8" w14:textId="1C5361C3" w:rsidR="00426B1A" w:rsidRPr="00C33AC1" w:rsidRDefault="00B844B9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nHAEA@MTZ</w:t>
            </w:r>
          </w:p>
        </w:tc>
        <w:tc>
          <w:tcPr>
            <w:tcW w:w="2338" w:type="dxa"/>
            <w:vMerge/>
            <w:shd w:val="clear" w:color="auto" w:fill="auto"/>
            <w:vAlign w:val="center"/>
          </w:tcPr>
          <w:p w14:paraId="1ACD0C62" w14:textId="77777777" w:rsidR="00426B1A" w:rsidRPr="00C33AC1" w:rsidRDefault="00426B1A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6B1A" w:rsidRPr="00C33AC1" w14:paraId="584CEC06" w14:textId="77777777" w:rsidTr="009F042C">
        <w:trPr>
          <w:trHeight w:val="454"/>
        </w:trPr>
        <w:tc>
          <w:tcPr>
            <w:tcW w:w="2337" w:type="dxa"/>
            <w:shd w:val="clear" w:color="auto" w:fill="auto"/>
            <w:vAlign w:val="center"/>
          </w:tcPr>
          <w:p w14:paraId="3FF99991" w14:textId="0C76D38C" w:rsidR="00426B1A" w:rsidRPr="00C33AC1" w:rsidRDefault="00C33AC1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658535A7" w14:textId="46499F25" w:rsidR="00426B1A" w:rsidRPr="00C33AC1" w:rsidRDefault="00C33AC1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426829AD" w14:textId="5D5DFE8B" w:rsidR="00426B1A" w:rsidRPr="00C33AC1" w:rsidRDefault="00B844B9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AC1">
              <w:rPr>
                <w:rFonts w:ascii="Times New Roman" w:hAnsi="Times New Roman" w:cs="Times New Roman"/>
                <w:sz w:val="20"/>
                <w:szCs w:val="20"/>
              </w:rPr>
              <w:t>nHAEA</w:t>
            </w:r>
          </w:p>
        </w:tc>
        <w:tc>
          <w:tcPr>
            <w:tcW w:w="2338" w:type="dxa"/>
            <w:vMerge/>
            <w:shd w:val="clear" w:color="auto" w:fill="auto"/>
            <w:vAlign w:val="center"/>
          </w:tcPr>
          <w:p w14:paraId="31139BCE" w14:textId="77777777" w:rsidR="00426B1A" w:rsidRPr="00C33AC1" w:rsidRDefault="00426B1A" w:rsidP="00C33AC1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B797F0C" w14:textId="518D6ABC" w:rsidR="00463C38" w:rsidRDefault="00463C38" w:rsidP="00B00C48">
      <w:pPr>
        <w:tabs>
          <w:tab w:val="left" w:pos="5430"/>
        </w:tabs>
        <w:jc w:val="center"/>
        <w:rPr>
          <w:lang w:bidi="fa-IR"/>
        </w:rPr>
      </w:pPr>
    </w:p>
    <w:p w14:paraId="70919C7B" w14:textId="3C7DBE5A" w:rsidR="007E129E" w:rsidRPr="00226112" w:rsidRDefault="007E129E" w:rsidP="007E129E">
      <w:pPr>
        <w:tabs>
          <w:tab w:val="left" w:pos="5430"/>
        </w:tabs>
        <w:bidi w:val="0"/>
        <w:rPr>
          <w:sz w:val="20"/>
          <w:szCs w:val="20"/>
        </w:rPr>
      </w:pPr>
      <w:r w:rsidRPr="00226112">
        <w:rPr>
          <w:rFonts w:cs="Times New Roman"/>
          <w:b/>
          <w:bCs/>
          <w:sz w:val="20"/>
          <w:szCs w:val="20"/>
        </w:rPr>
        <w:t xml:space="preserve">Table </w:t>
      </w:r>
      <w:r w:rsidRPr="00226112">
        <w:rPr>
          <w:rFonts w:cs="Times New Roman"/>
          <w:b/>
          <w:bCs/>
          <w:noProof/>
          <w:sz w:val="20"/>
          <w:szCs w:val="20"/>
        </w:rPr>
        <w:t>S6</w:t>
      </w:r>
      <w:r w:rsidRPr="00226112">
        <w:rPr>
          <w:rFonts w:cs="Times New Roman"/>
          <w:b/>
          <w:bCs/>
          <w:sz w:val="20"/>
          <w:szCs w:val="20"/>
        </w:rPr>
        <w:t>:</w:t>
      </w:r>
      <w:r w:rsidRPr="00226112">
        <w:rPr>
          <w:rFonts w:cs="Times New Roman"/>
          <w:sz w:val="20"/>
          <w:szCs w:val="20"/>
        </w:rPr>
        <w:t xml:space="preserve"> Mean and standard deviation (SD) values of </w:t>
      </w:r>
      <w:r w:rsidR="006728FA" w:rsidRPr="00226112">
        <w:rPr>
          <w:rFonts w:cs="Times New Roman"/>
          <w:sz w:val="20"/>
          <w:szCs w:val="20"/>
        </w:rPr>
        <w:t>quantitative results of differentiated HDPSCs stained with alizarin red S</w:t>
      </w:r>
      <w:r w:rsidR="0031207B" w:rsidRPr="00226112">
        <w:rPr>
          <w:sz w:val="20"/>
          <w:szCs w:val="20"/>
        </w:rPr>
        <w:t>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114"/>
        <w:gridCol w:w="3544"/>
        <w:gridCol w:w="2693"/>
      </w:tblGrid>
      <w:tr w:rsidR="00C96F5D" w14:paraId="7EADBFED" w14:textId="77777777" w:rsidTr="008B0AE1">
        <w:trPr>
          <w:trHeight w:val="454"/>
        </w:trPr>
        <w:tc>
          <w:tcPr>
            <w:tcW w:w="3114" w:type="dxa"/>
            <w:vAlign w:val="center"/>
          </w:tcPr>
          <w:p w14:paraId="5BB92C23" w14:textId="2E480ECC" w:rsidR="00C96F5D" w:rsidRPr="00C96F5D" w:rsidRDefault="00C96F5D" w:rsidP="00C96F5D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5D"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3544" w:type="dxa"/>
            <w:vAlign w:val="center"/>
          </w:tcPr>
          <w:p w14:paraId="69DF1E98" w14:textId="5B666831" w:rsidR="00C96F5D" w:rsidRPr="00C96F5D" w:rsidRDefault="00C96F5D" w:rsidP="00C96F5D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5D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693" w:type="dxa"/>
            <w:vAlign w:val="center"/>
          </w:tcPr>
          <w:p w14:paraId="2FA59765" w14:textId="568AC278" w:rsidR="00C96F5D" w:rsidRPr="00C96F5D" w:rsidRDefault="00C96F5D" w:rsidP="00C96F5D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5D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C96F5D" w14:paraId="0806CF68" w14:textId="77777777" w:rsidTr="008B0AE1">
        <w:trPr>
          <w:trHeight w:val="454"/>
        </w:trPr>
        <w:tc>
          <w:tcPr>
            <w:tcW w:w="3114" w:type="dxa"/>
            <w:vAlign w:val="center"/>
          </w:tcPr>
          <w:p w14:paraId="136920EC" w14:textId="3DC8100C" w:rsidR="00C96F5D" w:rsidRPr="00C96F5D" w:rsidRDefault="00C96F5D" w:rsidP="00C96F5D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5D"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</w:p>
        </w:tc>
        <w:tc>
          <w:tcPr>
            <w:tcW w:w="3544" w:type="dxa"/>
            <w:vAlign w:val="center"/>
          </w:tcPr>
          <w:p w14:paraId="4320BB67" w14:textId="22FEBB97" w:rsidR="00C96F5D" w:rsidRPr="00C96F5D" w:rsidRDefault="00C96F5D" w:rsidP="00C96F5D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5D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693" w:type="dxa"/>
            <w:vAlign w:val="center"/>
          </w:tcPr>
          <w:p w14:paraId="59C224B3" w14:textId="1536A232" w:rsidR="00C96F5D" w:rsidRPr="00C96F5D" w:rsidRDefault="00C96F5D" w:rsidP="00C96F5D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5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96F5D" w14:paraId="13A7FE1F" w14:textId="77777777" w:rsidTr="008B0AE1">
        <w:trPr>
          <w:trHeight w:val="454"/>
        </w:trPr>
        <w:tc>
          <w:tcPr>
            <w:tcW w:w="3114" w:type="dxa"/>
            <w:vAlign w:val="center"/>
          </w:tcPr>
          <w:p w14:paraId="6C841FF7" w14:textId="5B11DB94" w:rsidR="00C96F5D" w:rsidRPr="00C96F5D" w:rsidRDefault="00C96F5D" w:rsidP="00C96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5D">
              <w:rPr>
                <w:rFonts w:ascii="Times New Roman" w:hAnsi="Times New Roman" w:cs="Times New Roman"/>
                <w:sz w:val="24"/>
                <w:szCs w:val="24"/>
              </w:rPr>
              <w:t>OS Medium</w:t>
            </w:r>
          </w:p>
        </w:tc>
        <w:tc>
          <w:tcPr>
            <w:tcW w:w="3544" w:type="dxa"/>
            <w:vAlign w:val="center"/>
          </w:tcPr>
          <w:p w14:paraId="23CB3746" w14:textId="21AB6E56" w:rsidR="00C96F5D" w:rsidRPr="00C96F5D" w:rsidRDefault="00C96F5D" w:rsidP="00C96F5D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5D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2693" w:type="dxa"/>
            <w:vAlign w:val="center"/>
          </w:tcPr>
          <w:p w14:paraId="46144BAD" w14:textId="23ACE81D" w:rsidR="00C96F5D" w:rsidRPr="00C96F5D" w:rsidRDefault="00C96F5D" w:rsidP="00C96F5D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5D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C96F5D" w14:paraId="7160F342" w14:textId="77777777" w:rsidTr="008B0AE1">
        <w:trPr>
          <w:trHeight w:val="454"/>
        </w:trPr>
        <w:tc>
          <w:tcPr>
            <w:tcW w:w="3114" w:type="dxa"/>
            <w:vAlign w:val="center"/>
          </w:tcPr>
          <w:p w14:paraId="7D7C2D1A" w14:textId="5299384E" w:rsidR="00C96F5D" w:rsidRPr="00C96F5D" w:rsidRDefault="00C96F5D" w:rsidP="00C96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5D">
              <w:rPr>
                <w:rFonts w:ascii="Times New Roman" w:hAnsi="Times New Roman" w:cs="Times New Roman"/>
                <w:sz w:val="24"/>
                <w:szCs w:val="24"/>
              </w:rPr>
              <w:t>nHAEA@MTZ</w:t>
            </w:r>
          </w:p>
        </w:tc>
        <w:tc>
          <w:tcPr>
            <w:tcW w:w="3544" w:type="dxa"/>
            <w:vAlign w:val="center"/>
          </w:tcPr>
          <w:p w14:paraId="1FDB338F" w14:textId="15040C96" w:rsidR="00C96F5D" w:rsidRPr="00C96F5D" w:rsidRDefault="00C96F5D" w:rsidP="00C96F5D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5D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2693" w:type="dxa"/>
            <w:vAlign w:val="center"/>
          </w:tcPr>
          <w:p w14:paraId="3755CB31" w14:textId="7EBF2B15" w:rsidR="00C96F5D" w:rsidRPr="00C96F5D" w:rsidRDefault="00C96F5D" w:rsidP="00C96F5D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5D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C96F5D" w14:paraId="2192A2C3" w14:textId="77777777" w:rsidTr="008B0AE1">
        <w:trPr>
          <w:trHeight w:val="454"/>
        </w:trPr>
        <w:tc>
          <w:tcPr>
            <w:tcW w:w="3114" w:type="dxa"/>
            <w:vAlign w:val="center"/>
          </w:tcPr>
          <w:p w14:paraId="3E970BE3" w14:textId="50D9E7AA" w:rsidR="00C96F5D" w:rsidRPr="00C96F5D" w:rsidRDefault="00C96F5D" w:rsidP="00C96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5D">
              <w:rPr>
                <w:rFonts w:ascii="Times New Roman" w:hAnsi="Times New Roman" w:cs="Times New Roman"/>
                <w:sz w:val="24"/>
                <w:szCs w:val="24"/>
              </w:rPr>
              <w:t>nHAEA</w:t>
            </w:r>
          </w:p>
        </w:tc>
        <w:tc>
          <w:tcPr>
            <w:tcW w:w="3544" w:type="dxa"/>
            <w:vAlign w:val="center"/>
          </w:tcPr>
          <w:p w14:paraId="43AFE5C5" w14:textId="74D7FA66" w:rsidR="00C96F5D" w:rsidRPr="00C96F5D" w:rsidRDefault="00C96F5D" w:rsidP="00C96F5D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5D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2693" w:type="dxa"/>
            <w:vAlign w:val="center"/>
          </w:tcPr>
          <w:p w14:paraId="4E0E9C65" w14:textId="0AC2E4E8" w:rsidR="00C96F5D" w:rsidRPr="00C96F5D" w:rsidRDefault="00C96F5D" w:rsidP="00C96F5D">
            <w:pPr>
              <w:tabs>
                <w:tab w:val="left" w:pos="54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F5D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</w:tbl>
    <w:p w14:paraId="7D6A2726" w14:textId="77777777" w:rsidR="00C96F5D" w:rsidRPr="00B64A3A" w:rsidRDefault="00C96F5D" w:rsidP="009B5559">
      <w:pPr>
        <w:tabs>
          <w:tab w:val="left" w:pos="5430"/>
        </w:tabs>
        <w:bidi w:val="0"/>
        <w:rPr>
          <w:sz w:val="36"/>
          <w:szCs w:val="36"/>
        </w:rPr>
      </w:pPr>
      <w:bookmarkStart w:id="6" w:name="_GoBack"/>
      <w:bookmarkEnd w:id="6"/>
    </w:p>
    <w:sectPr w:rsidR="00C96F5D" w:rsidRPr="00B64A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D01130" w14:textId="77777777" w:rsidR="00495D92" w:rsidRDefault="00495D92" w:rsidP="005C1787">
      <w:pPr>
        <w:spacing w:after="0" w:line="240" w:lineRule="auto"/>
      </w:pPr>
      <w:r>
        <w:separator/>
      </w:r>
    </w:p>
  </w:endnote>
  <w:endnote w:type="continuationSeparator" w:id="0">
    <w:p w14:paraId="4DB89252" w14:textId="77777777" w:rsidR="00495D92" w:rsidRDefault="00495D92" w:rsidP="005C17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5AA64D" w14:textId="77777777" w:rsidR="00495D92" w:rsidRDefault="00495D92" w:rsidP="005C1787">
      <w:pPr>
        <w:spacing w:after="0" w:line="240" w:lineRule="auto"/>
      </w:pPr>
      <w:r>
        <w:separator/>
      </w:r>
    </w:p>
  </w:footnote>
  <w:footnote w:type="continuationSeparator" w:id="0">
    <w:p w14:paraId="05AC185A" w14:textId="77777777" w:rsidR="00495D92" w:rsidRDefault="00495D92" w:rsidP="005C17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F367E66"/>
    <w:multiLevelType w:val="hybridMultilevel"/>
    <w:tmpl w:val="AB4AE3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7B02D3"/>
    <w:multiLevelType w:val="hybridMultilevel"/>
    <w:tmpl w:val="1E24999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FFD"/>
    <w:rsid w:val="000201F0"/>
    <w:rsid w:val="000404FA"/>
    <w:rsid w:val="00051213"/>
    <w:rsid w:val="000A2725"/>
    <w:rsid w:val="000A382B"/>
    <w:rsid w:val="000C31E6"/>
    <w:rsid w:val="000E29B4"/>
    <w:rsid w:val="00111A6D"/>
    <w:rsid w:val="001142EA"/>
    <w:rsid w:val="0017112A"/>
    <w:rsid w:val="00190829"/>
    <w:rsid w:val="001F2FC8"/>
    <w:rsid w:val="00226112"/>
    <w:rsid w:val="00241FFD"/>
    <w:rsid w:val="00242B9A"/>
    <w:rsid w:val="00243D12"/>
    <w:rsid w:val="00267708"/>
    <w:rsid w:val="00270C00"/>
    <w:rsid w:val="0027799F"/>
    <w:rsid w:val="00287AA9"/>
    <w:rsid w:val="002A2B62"/>
    <w:rsid w:val="002A313E"/>
    <w:rsid w:val="002B2B71"/>
    <w:rsid w:val="002E4885"/>
    <w:rsid w:val="00306339"/>
    <w:rsid w:val="003105A2"/>
    <w:rsid w:val="0031207B"/>
    <w:rsid w:val="003150E0"/>
    <w:rsid w:val="003368B6"/>
    <w:rsid w:val="003434B1"/>
    <w:rsid w:val="00345F5C"/>
    <w:rsid w:val="00353BEB"/>
    <w:rsid w:val="00353F74"/>
    <w:rsid w:val="00356552"/>
    <w:rsid w:val="0039744D"/>
    <w:rsid w:val="003D332C"/>
    <w:rsid w:val="003D5822"/>
    <w:rsid w:val="003D5E8D"/>
    <w:rsid w:val="004137D3"/>
    <w:rsid w:val="00416769"/>
    <w:rsid w:val="0041750D"/>
    <w:rsid w:val="00426B1A"/>
    <w:rsid w:val="00463C38"/>
    <w:rsid w:val="00476525"/>
    <w:rsid w:val="00477DC8"/>
    <w:rsid w:val="004876EA"/>
    <w:rsid w:val="00495D92"/>
    <w:rsid w:val="00496BF4"/>
    <w:rsid w:val="004A18D5"/>
    <w:rsid w:val="004C362C"/>
    <w:rsid w:val="004E3B9F"/>
    <w:rsid w:val="004F0046"/>
    <w:rsid w:val="004F7196"/>
    <w:rsid w:val="005101EF"/>
    <w:rsid w:val="005335B2"/>
    <w:rsid w:val="005423A4"/>
    <w:rsid w:val="00551A59"/>
    <w:rsid w:val="005615B0"/>
    <w:rsid w:val="00587410"/>
    <w:rsid w:val="00587BAC"/>
    <w:rsid w:val="005C1787"/>
    <w:rsid w:val="00600BFC"/>
    <w:rsid w:val="0061189A"/>
    <w:rsid w:val="00615F37"/>
    <w:rsid w:val="006728FA"/>
    <w:rsid w:val="006D3953"/>
    <w:rsid w:val="006D6994"/>
    <w:rsid w:val="00700EA6"/>
    <w:rsid w:val="00700EEF"/>
    <w:rsid w:val="00741698"/>
    <w:rsid w:val="00747C9F"/>
    <w:rsid w:val="007510AE"/>
    <w:rsid w:val="007518B6"/>
    <w:rsid w:val="007829D7"/>
    <w:rsid w:val="007C0C42"/>
    <w:rsid w:val="007E0B81"/>
    <w:rsid w:val="007E129E"/>
    <w:rsid w:val="007E5263"/>
    <w:rsid w:val="00800449"/>
    <w:rsid w:val="00805C0E"/>
    <w:rsid w:val="0080604A"/>
    <w:rsid w:val="008171C3"/>
    <w:rsid w:val="00824E68"/>
    <w:rsid w:val="00864E7F"/>
    <w:rsid w:val="008877D3"/>
    <w:rsid w:val="008B0AE1"/>
    <w:rsid w:val="008B26D2"/>
    <w:rsid w:val="008B514A"/>
    <w:rsid w:val="009159B3"/>
    <w:rsid w:val="00982697"/>
    <w:rsid w:val="009A5A24"/>
    <w:rsid w:val="009B0BD0"/>
    <w:rsid w:val="009B44C1"/>
    <w:rsid w:val="009B5559"/>
    <w:rsid w:val="009B56A0"/>
    <w:rsid w:val="009C0563"/>
    <w:rsid w:val="009F042C"/>
    <w:rsid w:val="009F577A"/>
    <w:rsid w:val="00A273D0"/>
    <w:rsid w:val="00A44C97"/>
    <w:rsid w:val="00A44ED0"/>
    <w:rsid w:val="00A4751F"/>
    <w:rsid w:val="00A537C2"/>
    <w:rsid w:val="00A62ECC"/>
    <w:rsid w:val="00A666FC"/>
    <w:rsid w:val="00A9011C"/>
    <w:rsid w:val="00AB4EEC"/>
    <w:rsid w:val="00AD1DAD"/>
    <w:rsid w:val="00AD353F"/>
    <w:rsid w:val="00AD7380"/>
    <w:rsid w:val="00AE4FEC"/>
    <w:rsid w:val="00AE6D28"/>
    <w:rsid w:val="00AE72F6"/>
    <w:rsid w:val="00AF48F2"/>
    <w:rsid w:val="00B00C48"/>
    <w:rsid w:val="00B017D2"/>
    <w:rsid w:val="00B1706C"/>
    <w:rsid w:val="00B41DDE"/>
    <w:rsid w:val="00B64A3A"/>
    <w:rsid w:val="00B6529B"/>
    <w:rsid w:val="00B741FB"/>
    <w:rsid w:val="00B844B9"/>
    <w:rsid w:val="00BA7B95"/>
    <w:rsid w:val="00BD1550"/>
    <w:rsid w:val="00BD5A5E"/>
    <w:rsid w:val="00BF4954"/>
    <w:rsid w:val="00C05CC0"/>
    <w:rsid w:val="00C16E9C"/>
    <w:rsid w:val="00C275BE"/>
    <w:rsid w:val="00C33AC1"/>
    <w:rsid w:val="00C40686"/>
    <w:rsid w:val="00C743BD"/>
    <w:rsid w:val="00C77F5C"/>
    <w:rsid w:val="00C96F5D"/>
    <w:rsid w:val="00CA1C4B"/>
    <w:rsid w:val="00CD0497"/>
    <w:rsid w:val="00CE7DE9"/>
    <w:rsid w:val="00CF65F0"/>
    <w:rsid w:val="00D53702"/>
    <w:rsid w:val="00D60FFF"/>
    <w:rsid w:val="00DA3EF7"/>
    <w:rsid w:val="00DB11FC"/>
    <w:rsid w:val="00DC6A98"/>
    <w:rsid w:val="00DE404A"/>
    <w:rsid w:val="00E14456"/>
    <w:rsid w:val="00E34095"/>
    <w:rsid w:val="00E85D35"/>
    <w:rsid w:val="00EC402D"/>
    <w:rsid w:val="00EF0D48"/>
    <w:rsid w:val="00F3137F"/>
    <w:rsid w:val="00F42EF0"/>
    <w:rsid w:val="00F85849"/>
    <w:rsid w:val="00F9341B"/>
    <w:rsid w:val="00FA42BA"/>
    <w:rsid w:val="00FD011D"/>
    <w:rsid w:val="00FE0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068FA3"/>
  <w15:chartTrackingRefBased/>
  <w15:docId w15:val="{AB8CDBA2-8E92-4119-A292-C15CD7199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Nazanin"/>
        <w:sz w:val="28"/>
        <w:szCs w:val="28"/>
        <w:lang w:val="en-US" w:eastAsia="en-US" w:bidi="ar-SA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12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1FFD"/>
    <w:pPr>
      <w:bidi w:val="0"/>
      <w:spacing w:after="0" w:line="240" w:lineRule="auto"/>
    </w:pPr>
    <w:rPr>
      <w:rFonts w:ascii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00C4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5C17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1787"/>
  </w:style>
  <w:style w:type="paragraph" w:styleId="Footer">
    <w:name w:val="footer"/>
    <w:basedOn w:val="Normal"/>
    <w:link w:val="FooterChar"/>
    <w:uiPriority w:val="99"/>
    <w:unhideWhenUsed/>
    <w:rsid w:val="005C17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1787"/>
  </w:style>
  <w:style w:type="paragraph" w:styleId="ListParagraph">
    <w:name w:val="List Paragraph"/>
    <w:basedOn w:val="Normal"/>
    <w:uiPriority w:val="34"/>
    <w:qFormat/>
    <w:rsid w:val="00C05C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10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0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2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chart" Target="charts/chart3.xml"/><Relationship Id="rId4" Type="http://schemas.openxmlformats.org/officeDocument/2006/relationships/webSettings" Target="web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Sarfi%20Sepideh\results\release\standard%20with%20pbs\final%20release%20in%20PH7.4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Sarfi%20Sepideh\results\release\acetate%20buffer\final%20release%20in%20PH5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1"/>
            <c:dispEq val="1"/>
            <c:trendlineLbl>
              <c:layout/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Plate 1 - Sheet1'!$B$52:$B$56</c:f>
              <c:numCache>
                <c:formatCode>General</c:formatCode>
                <c:ptCount val="5"/>
                <c:pt idx="0">
                  <c:v>7.8E-2</c:v>
                </c:pt>
                <c:pt idx="1">
                  <c:v>3.9E-2</c:v>
                </c:pt>
                <c:pt idx="2">
                  <c:v>1.9E-2</c:v>
                </c:pt>
                <c:pt idx="3">
                  <c:v>8.9999999999999993E-3</c:v>
                </c:pt>
                <c:pt idx="4">
                  <c:v>4.0000000000000001E-3</c:v>
                </c:pt>
              </c:numCache>
            </c:numRef>
          </c:xVal>
          <c:yVal>
            <c:numRef>
              <c:f>'Plate 1 - Sheet1'!$C$52:$C$56</c:f>
              <c:numCache>
                <c:formatCode>General</c:formatCode>
                <c:ptCount val="5"/>
                <c:pt idx="0">
                  <c:v>1.6153333333333333</c:v>
                </c:pt>
                <c:pt idx="1">
                  <c:v>0.97033333333333338</c:v>
                </c:pt>
                <c:pt idx="2">
                  <c:v>0.63333333333333341</c:v>
                </c:pt>
                <c:pt idx="3">
                  <c:v>0.45766666666666667</c:v>
                </c:pt>
                <c:pt idx="4">
                  <c:v>0.36899999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A4A-4594-8170-78C600E749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6031624"/>
        <c:axId val="246033192"/>
      </c:scatterChart>
      <c:valAx>
        <c:axId val="24603162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6033192"/>
        <c:crosses val="autoZero"/>
        <c:crossBetween val="midCat"/>
      </c:valAx>
      <c:valAx>
        <c:axId val="2460331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O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603162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024759405074366"/>
          <c:y val="2.3777141493676927E-2"/>
          <c:w val="0.84481496062992123"/>
          <c:h val="0.85472611378123187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/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j-cs"/>
                    </a:defRPr>
                  </a:pPr>
                  <a:endParaRPr lang="en-US"/>
                </a:p>
              </c:txPr>
            </c:trendlineLbl>
          </c:trendline>
          <c:xVal>
            <c:numRef>
              <c:f>'Plate 1 - Sheet1'!$B$81:$B$84</c:f>
              <c:numCache>
                <c:formatCode>General</c:formatCode>
                <c:ptCount val="4"/>
                <c:pt idx="0">
                  <c:v>7.8E-2</c:v>
                </c:pt>
                <c:pt idx="1">
                  <c:v>3.9E-2</c:v>
                </c:pt>
                <c:pt idx="2">
                  <c:v>1.9E-2</c:v>
                </c:pt>
                <c:pt idx="3">
                  <c:v>8.9999999999999993E-3</c:v>
                </c:pt>
              </c:numCache>
            </c:numRef>
          </c:xVal>
          <c:yVal>
            <c:numRef>
              <c:f>'Plate 1 - Sheet1'!$C$81:$C$84</c:f>
              <c:numCache>
                <c:formatCode>0.000</c:formatCode>
                <c:ptCount val="4"/>
                <c:pt idx="0">
                  <c:v>1.272</c:v>
                </c:pt>
                <c:pt idx="1">
                  <c:v>0.75233333333333341</c:v>
                </c:pt>
                <c:pt idx="2">
                  <c:v>0.47166666666666668</c:v>
                </c:pt>
                <c:pt idx="3">
                  <c:v>0.3326666666666666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C99-4AC5-A14E-E0C3571232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6032800"/>
        <c:axId val="246033584"/>
      </c:scatterChart>
      <c:valAx>
        <c:axId val="2460328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j-cs"/>
              </a:defRPr>
            </a:pPr>
            <a:endParaRPr lang="en-US"/>
          </a:p>
        </c:txPr>
        <c:crossAx val="246033584"/>
        <c:crosses val="autoZero"/>
        <c:crossBetween val="midCat"/>
      </c:valAx>
      <c:valAx>
        <c:axId val="2460335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j-cs"/>
              </a:defRPr>
            </a:pPr>
            <a:endParaRPr lang="en-US"/>
          </a:p>
        </c:txPr>
        <c:crossAx val="2460328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+mn-lt"/>
          <a:cs typeface="+mj-cs"/>
        </a:defRPr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74249215209846"/>
          <c:y val="0.12376950823075843"/>
          <c:w val="0.84481496062992123"/>
          <c:h val="0.72385061242344706"/>
        </c:manualLayout>
      </c:layout>
      <c:scatterChart>
        <c:scatterStyle val="lineMarker"/>
        <c:varyColors val="0"/>
        <c:ser>
          <c:idx val="0"/>
          <c:order val="0"/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1"/>
            <c:dispEq val="1"/>
            <c:trendlineLbl>
              <c:layout/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Plate 1 - Sheet1'!$B$81:$B$85</c:f>
              <c:numCache>
                <c:formatCode>General</c:formatCode>
                <c:ptCount val="5"/>
                <c:pt idx="0">
                  <c:v>7.8E-2</c:v>
                </c:pt>
                <c:pt idx="1">
                  <c:v>3.9E-2</c:v>
                </c:pt>
                <c:pt idx="2">
                  <c:v>1.9E-2</c:v>
                </c:pt>
                <c:pt idx="3">
                  <c:v>8.9999999999999993E-3</c:v>
                </c:pt>
                <c:pt idx="4">
                  <c:v>4.0000000000000001E-3</c:v>
                </c:pt>
              </c:numCache>
            </c:numRef>
          </c:xVal>
          <c:yVal>
            <c:numRef>
              <c:f>'Plate 1 - Sheet1'!$C$81:$C$85</c:f>
              <c:numCache>
                <c:formatCode>0.000</c:formatCode>
                <c:ptCount val="5"/>
                <c:pt idx="0">
                  <c:v>1.3009999999999999</c:v>
                </c:pt>
                <c:pt idx="1">
                  <c:v>0.80799999999999994</c:v>
                </c:pt>
                <c:pt idx="2">
                  <c:v>0.49099999999999994</c:v>
                </c:pt>
                <c:pt idx="3">
                  <c:v>0.32033333333333336</c:v>
                </c:pt>
                <c:pt idx="4">
                  <c:v>0.2323333333333333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CBD-45C2-B538-C4E4D93C46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6530888"/>
        <c:axId val="246533240"/>
      </c:scatterChart>
      <c:valAx>
        <c:axId val="24653088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ons</a:t>
                </a:r>
              </a:p>
            </c:rich>
          </c:tx>
          <c:layout>
            <c:manualLayout>
              <c:xMode val="edge"/>
              <c:yMode val="edge"/>
              <c:x val="0.45979705123066511"/>
              <c:y val="0.9327661431064572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6533240"/>
        <c:crosses val="autoZero"/>
        <c:crossBetween val="midCat"/>
      </c:valAx>
      <c:valAx>
        <c:axId val="2465332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 OD 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65308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drawings/_rels/drawing1.xml.rels><?xml version="1.0" encoding="UTF-8" standalone="yes"?>
<Relationships xmlns="http://schemas.openxmlformats.org/package/2006/relationships"><Relationship Id="rId2" Type="http://schemas.openxmlformats.org/officeDocument/2006/relationships/image" Target="../media/image3.png"/><Relationship Id="rId1" Type="http://schemas.openxmlformats.org/officeDocument/2006/relationships/image" Target="../media/image2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6167</cdr:x>
      <cdr:y>0.91333</cdr:y>
    </cdr:from>
    <cdr:to>
      <cdr:x>0.56568</cdr:x>
      <cdr:y>1</cdr:y>
    </cdr:to>
    <cdr:pic>
      <cdr:nvPicPr>
        <cdr:cNvPr id="2" name="chart">
          <a:extLst xmlns:a="http://schemas.openxmlformats.org/drawingml/2006/main">
            <a:ext uri="{FF2B5EF4-FFF2-40B4-BE49-F238E27FC236}">
              <a16:creationId xmlns:a16="http://schemas.microsoft.com/office/drawing/2014/main" xmlns="" id="{61308C4D-BBF3-7DD4-9B1F-BBDF440A1B41}"/>
            </a:ext>
          </a:extLst>
        </cdr:cNvPr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2110740" y="2679424"/>
          <a:ext cx="475529" cy="254276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</cdr:x>
      <cdr:y>0.38961</cdr:y>
    </cdr:from>
    <cdr:to>
      <cdr:x>0.06584</cdr:x>
      <cdr:y>0.50909</cdr:y>
    </cdr:to>
    <cdr:pic>
      <cdr:nvPicPr>
        <cdr:cNvPr id="3" name="chart">
          <a:extLst xmlns:a="http://schemas.openxmlformats.org/drawingml/2006/main">
            <a:ext uri="{FF2B5EF4-FFF2-40B4-BE49-F238E27FC236}">
              <a16:creationId xmlns:a16="http://schemas.microsoft.com/office/drawing/2014/main" xmlns="" id="{B158742C-C190-C72D-FDD3-B793A2724E80}"/>
            </a:ext>
          </a:extLst>
        </cdr:cNvPr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2"/>
        <a:stretch xmlns:a="http://schemas.openxmlformats.org/drawingml/2006/main">
          <a:fillRect/>
        </a:stretch>
      </cdr:blipFill>
      <cdr:spPr>
        <a:xfrm xmlns:a="http://schemas.openxmlformats.org/drawingml/2006/main" rot="16200000">
          <a:off x="-24754" y="1167754"/>
          <a:ext cx="350520" cy="301012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8</TotalTime>
  <Pages>6</Pages>
  <Words>446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saneh</dc:creator>
  <cp:keywords/>
  <dc:description/>
  <cp:lastModifiedBy>Thamodaran P</cp:lastModifiedBy>
  <cp:revision>144</cp:revision>
  <dcterms:created xsi:type="dcterms:W3CDTF">2022-09-03T05:00:00Z</dcterms:created>
  <dcterms:modified xsi:type="dcterms:W3CDTF">2024-06-21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33cd3003aa8952804bddca0be3a218e8174883ffe448b4823713c17a796264</vt:lpwstr>
  </property>
</Properties>
</file>